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16221" w14:textId="446A5B08" w:rsidR="006933F4" w:rsidRDefault="006A5303" w:rsidP="000B480E">
      <w:pPr>
        <w:pStyle w:val="TableTitle"/>
        <w:spacing w:before="0" w:after="80"/>
        <w:rPr>
          <w:b w:val="0"/>
          <w:bCs/>
          <w:szCs w:val="22"/>
        </w:rPr>
      </w:pPr>
      <w:bookmarkStart w:id="0" w:name="_Toc536691480"/>
      <w:r>
        <w:t>S2 Text</w:t>
      </w:r>
      <w:bookmarkStart w:id="1" w:name="_GoBack"/>
      <w:bookmarkEnd w:id="1"/>
      <w:r w:rsidR="006933F4" w:rsidRPr="006C5629">
        <w:t xml:space="preserve">: </w:t>
      </w:r>
      <w:r w:rsidR="000144CC">
        <w:rPr>
          <w:b w:val="0"/>
          <w:bCs/>
          <w:szCs w:val="22"/>
        </w:rPr>
        <w:t xml:space="preserve">Method </w:t>
      </w:r>
      <w:r w:rsidR="007D5387">
        <w:rPr>
          <w:b w:val="0"/>
          <w:bCs/>
          <w:szCs w:val="22"/>
        </w:rPr>
        <w:t>for the calculation of average daily doses</w:t>
      </w:r>
      <w:bookmarkEnd w:id="0"/>
    </w:p>
    <w:p w14:paraId="510AD6CE" w14:textId="787FBF26" w:rsidR="006933F4" w:rsidRDefault="007D5387" w:rsidP="000B480E">
      <w:pPr>
        <w:spacing w:after="80"/>
        <w:rPr>
          <w:lang w:val="en-GB"/>
        </w:rPr>
      </w:pPr>
      <w:r>
        <w:rPr>
          <w:lang w:val="en-GB"/>
        </w:rPr>
        <w:t xml:space="preserve">For each prescription issued, we calculated </w:t>
      </w:r>
      <w:r w:rsidRPr="007D5387">
        <w:rPr>
          <w:i/>
          <w:lang w:val="en-GB"/>
        </w:rPr>
        <w:t>p</w:t>
      </w:r>
      <w:r w:rsidR="006933F4" w:rsidRPr="00736234">
        <w:rPr>
          <w:i/>
          <w:lang w:val="en-GB"/>
        </w:rPr>
        <w:t>rescription duration</w:t>
      </w:r>
      <w:r>
        <w:rPr>
          <w:lang w:val="en-GB"/>
        </w:rPr>
        <w:t xml:space="preserve"> </w:t>
      </w:r>
      <w:r w:rsidR="006933F4" w:rsidRPr="00736234">
        <w:rPr>
          <w:lang w:val="en-GB"/>
        </w:rPr>
        <w:t>by dividing the prescribed quantity by the daily nu</w:t>
      </w:r>
      <w:r>
        <w:rPr>
          <w:lang w:val="en-GB"/>
        </w:rPr>
        <w:t>mber of tablets. Prescriptions we</w:t>
      </w:r>
      <w:r w:rsidR="006933F4" w:rsidRPr="00736234">
        <w:rPr>
          <w:lang w:val="en-GB"/>
        </w:rPr>
        <w:t>re consid</w:t>
      </w:r>
      <w:r>
        <w:rPr>
          <w:lang w:val="en-GB"/>
        </w:rPr>
        <w:t>ered active from the date they we</w:t>
      </w:r>
      <w:r w:rsidR="006933F4" w:rsidRPr="00736234">
        <w:rPr>
          <w:lang w:val="en-GB"/>
        </w:rPr>
        <w:t>re recorded up to the end of their duration or a more recent pres</w:t>
      </w:r>
      <w:r>
        <w:rPr>
          <w:lang w:val="en-GB"/>
        </w:rPr>
        <w:t xml:space="preserve">cription of the same drug </w:t>
      </w:r>
      <w:r w:rsidR="009B0768">
        <w:rPr>
          <w:lang w:val="en-GB"/>
        </w:rPr>
        <w:t>class</w:t>
      </w:r>
      <w:r>
        <w:rPr>
          <w:lang w:val="en-GB"/>
        </w:rPr>
        <w:t xml:space="preserve"> wa</w:t>
      </w:r>
      <w:r w:rsidR="006933F4" w:rsidRPr="00736234">
        <w:rPr>
          <w:lang w:val="en-GB"/>
        </w:rPr>
        <w:t xml:space="preserve">s made (whichever </w:t>
      </w:r>
      <w:r>
        <w:rPr>
          <w:lang w:val="en-GB"/>
        </w:rPr>
        <w:t>came</w:t>
      </w:r>
      <w:r w:rsidR="006933F4" w:rsidRPr="00736234">
        <w:rPr>
          <w:lang w:val="en-GB"/>
        </w:rPr>
        <w:t xml:space="preserve"> first, so that at any time point</w:t>
      </w:r>
      <w:r>
        <w:rPr>
          <w:lang w:val="en-GB"/>
        </w:rPr>
        <w:t xml:space="preserve"> a maximum of one prescription wa</w:t>
      </w:r>
      <w:r w:rsidR="006933F4" w:rsidRPr="00736234">
        <w:rPr>
          <w:lang w:val="en-GB"/>
        </w:rPr>
        <w:t xml:space="preserve">s valid). If on the same day two or more prescriptions </w:t>
      </w:r>
      <w:r>
        <w:rPr>
          <w:lang w:val="en-GB"/>
        </w:rPr>
        <w:t>we</w:t>
      </w:r>
      <w:r w:rsidR="006933F4" w:rsidRPr="00736234">
        <w:rPr>
          <w:lang w:val="en-GB"/>
        </w:rPr>
        <w:t>re issued</w:t>
      </w:r>
      <w:r>
        <w:rPr>
          <w:lang w:val="en-GB"/>
        </w:rPr>
        <w:t xml:space="preserve"> with the same duration and dosage, durations were aggregated. Further, i</w:t>
      </w:r>
      <w:r w:rsidRPr="00736234">
        <w:rPr>
          <w:lang w:val="en-GB"/>
        </w:rPr>
        <w:t xml:space="preserve">f on the same day two or more prescriptions </w:t>
      </w:r>
      <w:r>
        <w:rPr>
          <w:lang w:val="en-GB"/>
        </w:rPr>
        <w:t>we</w:t>
      </w:r>
      <w:r w:rsidRPr="00736234">
        <w:rPr>
          <w:lang w:val="en-GB"/>
        </w:rPr>
        <w:t>re issued</w:t>
      </w:r>
      <w:r>
        <w:rPr>
          <w:lang w:val="en-GB"/>
        </w:rPr>
        <w:t xml:space="preserve"> with the same duration and different dosages, dosages were aggregated. </w:t>
      </w:r>
      <w:r w:rsidR="00CD52C5">
        <w:rPr>
          <w:lang w:val="en-GB"/>
        </w:rPr>
        <w:t>If</w:t>
      </w:r>
      <w:r>
        <w:rPr>
          <w:lang w:val="en-GB"/>
        </w:rPr>
        <w:t xml:space="preserve"> </w:t>
      </w:r>
      <w:r w:rsidRPr="00736234">
        <w:rPr>
          <w:lang w:val="en-GB"/>
        </w:rPr>
        <w:t xml:space="preserve">on the same day two or more prescriptions </w:t>
      </w:r>
      <w:r>
        <w:rPr>
          <w:lang w:val="en-GB"/>
        </w:rPr>
        <w:t>we</w:t>
      </w:r>
      <w:r w:rsidRPr="00736234">
        <w:rPr>
          <w:lang w:val="en-GB"/>
        </w:rPr>
        <w:t>re issued</w:t>
      </w:r>
      <w:r>
        <w:rPr>
          <w:lang w:val="en-GB"/>
        </w:rPr>
        <w:t xml:space="preserve"> with the different duration and dosages</w:t>
      </w:r>
      <w:r w:rsidR="006933F4" w:rsidRPr="00736234">
        <w:rPr>
          <w:lang w:val="en-GB"/>
        </w:rPr>
        <w:t xml:space="preserve">, the prescription with the strongest </w:t>
      </w:r>
      <w:r>
        <w:rPr>
          <w:lang w:val="en-GB"/>
        </w:rPr>
        <w:t>dose and then highest quantity wa</w:t>
      </w:r>
      <w:r w:rsidR="006933F4" w:rsidRPr="00736234">
        <w:rPr>
          <w:lang w:val="en-GB"/>
        </w:rPr>
        <w:t xml:space="preserve">s considered active. </w:t>
      </w:r>
    </w:p>
    <w:p w14:paraId="27DF7A6C" w14:textId="6FB8DEC6" w:rsidR="006933F4" w:rsidRPr="00736234" w:rsidRDefault="00924544" w:rsidP="000B480E">
      <w:pPr>
        <w:spacing w:after="80"/>
        <w:rPr>
          <w:lang w:val="en-GB"/>
        </w:rPr>
      </w:pPr>
      <w:r>
        <w:rPr>
          <w:lang w:val="en-GB"/>
        </w:rPr>
        <w:t xml:space="preserve">For each prescription issued, we also calculated the </w:t>
      </w:r>
      <w:r w:rsidR="007D5387" w:rsidRPr="007D5387">
        <w:rPr>
          <w:i/>
          <w:lang w:val="en-GB"/>
        </w:rPr>
        <w:t>p</w:t>
      </w:r>
      <w:r w:rsidR="006933F4" w:rsidRPr="00736234">
        <w:rPr>
          <w:i/>
          <w:lang w:val="en-GB"/>
        </w:rPr>
        <w:t>rescribed daily dose (PDD)</w:t>
      </w:r>
      <w:r>
        <w:rPr>
          <w:lang w:val="en-GB"/>
        </w:rPr>
        <w:t xml:space="preserve"> </w:t>
      </w:r>
      <w:r w:rsidR="006933F4" w:rsidRPr="00736234">
        <w:rPr>
          <w:lang w:val="en-GB"/>
        </w:rPr>
        <w:t xml:space="preserve">by multiplying the prescribed number of tablets per day </w:t>
      </w:r>
      <w:r w:rsidR="007D5387">
        <w:rPr>
          <w:lang w:val="en-GB"/>
        </w:rPr>
        <w:t>and the tablet strengths in mg</w:t>
      </w:r>
      <w:r w:rsidR="006933F4" w:rsidRPr="00736234">
        <w:rPr>
          <w:lang w:val="en-GB"/>
        </w:rPr>
        <w:t xml:space="preserve">. </w:t>
      </w:r>
    </w:p>
    <w:p w14:paraId="356A917E" w14:textId="4D5C60CB" w:rsidR="00F37D1E" w:rsidRPr="00D95DDA" w:rsidRDefault="007D5387" w:rsidP="000B480E">
      <w:pPr>
        <w:spacing w:after="80"/>
        <w:rPr>
          <w:lang w:val="en-GB"/>
        </w:rPr>
      </w:pPr>
      <w:r w:rsidRPr="007D5387">
        <w:rPr>
          <w:lang w:val="en-GB"/>
        </w:rPr>
        <w:t>Finally</w:t>
      </w:r>
      <w:r w:rsidRPr="00F37D1E">
        <w:rPr>
          <w:lang w:val="en-GB"/>
        </w:rPr>
        <w:t xml:space="preserve">, </w:t>
      </w:r>
      <w:r w:rsidR="00F37D1E" w:rsidRPr="00F37D1E">
        <w:rPr>
          <w:lang w:val="en-GB"/>
        </w:rPr>
        <w:t>f</w:t>
      </w:r>
      <w:r w:rsidR="00D95DDA">
        <w:rPr>
          <w:lang w:val="en-GB"/>
        </w:rPr>
        <w:t>or every day that</w:t>
      </w:r>
      <w:r w:rsidR="00D95DDA" w:rsidRPr="00736234">
        <w:rPr>
          <w:lang w:val="en-GB"/>
        </w:rPr>
        <w:t xml:space="preserve"> </w:t>
      </w:r>
      <w:r w:rsidR="00CD52C5">
        <w:rPr>
          <w:lang w:val="en-GB"/>
        </w:rPr>
        <w:t xml:space="preserve">a </w:t>
      </w:r>
      <w:r w:rsidR="00D95DDA" w:rsidRPr="00736234">
        <w:rPr>
          <w:lang w:val="en-GB"/>
        </w:rPr>
        <w:t>patient</w:t>
      </w:r>
      <w:r w:rsidR="00D95DDA">
        <w:rPr>
          <w:lang w:val="en-GB"/>
        </w:rPr>
        <w:t xml:space="preserve"> wa</w:t>
      </w:r>
      <w:r w:rsidR="00D95DDA" w:rsidRPr="00736234">
        <w:rPr>
          <w:lang w:val="en-GB"/>
        </w:rPr>
        <w:t xml:space="preserve">s alive </w:t>
      </w:r>
      <w:r w:rsidR="00D95DDA">
        <w:rPr>
          <w:lang w:val="en-GB"/>
        </w:rPr>
        <w:t xml:space="preserve">and registered with </w:t>
      </w:r>
      <w:r w:rsidR="00CD52C5">
        <w:rPr>
          <w:lang w:val="en-GB"/>
        </w:rPr>
        <w:t>a participating</w:t>
      </w:r>
      <w:r w:rsidR="00D95DDA">
        <w:rPr>
          <w:lang w:val="en-GB"/>
        </w:rPr>
        <w:t xml:space="preserve"> general practice </w:t>
      </w:r>
      <w:r w:rsidR="00D95DDA" w:rsidRPr="00736234">
        <w:rPr>
          <w:lang w:val="en-GB"/>
        </w:rPr>
        <w:t>in the first 12 months following diagnosis</w:t>
      </w:r>
      <w:r w:rsidR="00D95DDA">
        <w:rPr>
          <w:lang w:val="en-GB"/>
        </w:rPr>
        <w:t xml:space="preserve">, we calculated </w:t>
      </w:r>
      <w:r w:rsidR="00F37D1E" w:rsidRPr="00F37D1E">
        <w:rPr>
          <w:lang w:val="en-GB"/>
        </w:rPr>
        <w:t>the</w:t>
      </w:r>
      <w:r w:rsidR="00F37D1E">
        <w:rPr>
          <w:i/>
          <w:lang w:val="en-GB"/>
        </w:rPr>
        <w:t xml:space="preserve"> </w:t>
      </w:r>
      <w:r>
        <w:rPr>
          <w:i/>
          <w:lang w:val="en-GB"/>
        </w:rPr>
        <w:t>a</w:t>
      </w:r>
      <w:r w:rsidR="00F37D1E">
        <w:rPr>
          <w:i/>
          <w:lang w:val="en-GB"/>
        </w:rPr>
        <w:t>verage d</w:t>
      </w:r>
      <w:r w:rsidR="006933F4" w:rsidRPr="00736234">
        <w:rPr>
          <w:i/>
          <w:lang w:val="en-GB"/>
        </w:rPr>
        <w:t xml:space="preserve">aily </w:t>
      </w:r>
      <w:r w:rsidR="00F37D1E">
        <w:rPr>
          <w:i/>
          <w:lang w:val="en-GB"/>
        </w:rPr>
        <w:t>d</w:t>
      </w:r>
      <w:r w:rsidR="006933F4" w:rsidRPr="00736234">
        <w:rPr>
          <w:i/>
          <w:lang w:val="en-GB"/>
        </w:rPr>
        <w:t>ose (AD</w:t>
      </w:r>
      <w:r w:rsidR="00011AEF">
        <w:rPr>
          <w:i/>
          <w:lang w:val="en-GB"/>
        </w:rPr>
        <w:t>D</w:t>
      </w:r>
      <w:r w:rsidR="006933F4" w:rsidRPr="00736234">
        <w:rPr>
          <w:i/>
          <w:lang w:val="en-GB"/>
        </w:rPr>
        <w:t>)</w:t>
      </w:r>
      <w:r w:rsidR="00D95DDA" w:rsidRPr="00D95DDA">
        <w:rPr>
          <w:lang w:val="en-GB"/>
        </w:rPr>
        <w:t>.</w:t>
      </w:r>
    </w:p>
    <w:p w14:paraId="4368560E" w14:textId="5536B366" w:rsidR="006933F4" w:rsidRDefault="00F37D1E" w:rsidP="000B480E">
      <w:pPr>
        <w:spacing w:after="80"/>
        <w:rPr>
          <w:lang w:val="en-GB"/>
        </w:rPr>
      </w:pPr>
      <w:r>
        <w:rPr>
          <w:lang w:val="en-GB"/>
        </w:rPr>
        <w:t xml:space="preserve">The </w:t>
      </w:r>
      <w:r w:rsidRPr="00011AEF">
        <w:rPr>
          <w:i/>
          <w:lang w:val="en-GB"/>
        </w:rPr>
        <w:t>average daily dose</w:t>
      </w:r>
      <w:r>
        <w:rPr>
          <w:lang w:val="en-GB"/>
        </w:rPr>
        <w:t xml:space="preserve"> was</w:t>
      </w:r>
      <w:r w:rsidR="006933F4" w:rsidRPr="00736234">
        <w:rPr>
          <w:lang w:val="en-GB"/>
        </w:rPr>
        <w:t xml:space="preserve"> expressed as a fraction of the drug-specific guideline-</w:t>
      </w:r>
      <w:r w:rsidR="00EA21F3">
        <w:rPr>
          <w:lang w:val="en-GB"/>
        </w:rPr>
        <w:t xml:space="preserve">recommended </w:t>
      </w:r>
      <w:r w:rsidR="006933F4" w:rsidRPr="00736234">
        <w:rPr>
          <w:lang w:val="en-GB"/>
        </w:rPr>
        <w:t>dose</w:t>
      </w:r>
      <w:r w:rsidR="00EA21F3">
        <w:rPr>
          <w:lang w:val="en-GB"/>
        </w:rPr>
        <w:t xml:space="preserve"> based on </w:t>
      </w:r>
      <w:r w:rsidR="006933F4" w:rsidRPr="00736234">
        <w:rPr>
          <w:lang w:val="en-GB"/>
        </w:rPr>
        <w:t xml:space="preserve">European Society of Cardiology guidelines for the treatment of heart failure </w:t>
      </w:r>
      <w:r w:rsidR="00EA21F3">
        <w:rPr>
          <w:lang w:val="en-GB"/>
        </w:rPr>
        <w:t>effective</w:t>
      </w:r>
      <w:r w:rsidR="006933F4" w:rsidRPr="00736234">
        <w:rPr>
          <w:lang w:val="en-GB"/>
        </w:rPr>
        <w:t xml:space="preserve"> during the study period (</w:t>
      </w:r>
      <w:r w:rsidR="006933F4" w:rsidRPr="00736234">
        <w:rPr>
          <w:b/>
          <w:lang w:val="en-GB"/>
        </w:rPr>
        <w:t>table S</w:t>
      </w:r>
      <w:r w:rsidR="007D5387">
        <w:rPr>
          <w:b/>
          <w:lang w:val="en-GB"/>
        </w:rPr>
        <w:t>3</w:t>
      </w:r>
      <w:r w:rsidR="006933F4" w:rsidRPr="00736234">
        <w:rPr>
          <w:lang w:val="en-GB"/>
        </w:rPr>
        <w:t>)</w:t>
      </w:r>
      <w:r w:rsidR="00EA21F3">
        <w:rPr>
          <w:lang w:val="en-GB"/>
        </w:rPr>
        <w:t>, taking the lower target dose when a range was offered</w:t>
      </w:r>
      <w:r w:rsidR="00EA21F3" w:rsidRPr="00736234">
        <w:rPr>
          <w:lang w:val="en-GB"/>
        </w:rPr>
        <w:t xml:space="preserve">. </w:t>
      </w:r>
    </w:p>
    <w:p w14:paraId="2467C6D8" w14:textId="77777777" w:rsidR="000B480E" w:rsidRPr="000B480E" w:rsidRDefault="000B480E" w:rsidP="000B480E">
      <w:pPr>
        <w:spacing w:after="80"/>
        <w:rPr>
          <w:sz w:val="10"/>
          <w:szCs w:val="10"/>
          <w:lang w:val="en-GB"/>
        </w:rPr>
      </w:pPr>
    </w:p>
    <w:p w14:paraId="2DC18A50" w14:textId="4E06BBA1" w:rsidR="00393EEF" w:rsidRPr="004A2015" w:rsidRDefault="00393EEF" w:rsidP="00021B1C">
      <w:pPr>
        <w:spacing w:after="80"/>
        <w:rPr>
          <w:b/>
          <w:szCs w:val="22"/>
          <w:lang w:val="en-GB"/>
        </w:rPr>
      </w:pPr>
    </w:p>
    <w:sectPr w:rsidR="00393EEF" w:rsidRPr="004A2015" w:rsidSect="00021B1C">
      <w:footerReference w:type="even" r:id="rId9"/>
      <w:pgSz w:w="11900" w:h="16840"/>
      <w:pgMar w:top="1134" w:right="851" w:bottom="102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16A726" w14:textId="77777777" w:rsidR="001B09BD" w:rsidRDefault="001B09BD" w:rsidP="005B2663">
      <w:r>
        <w:separator/>
      </w:r>
    </w:p>
  </w:endnote>
  <w:endnote w:type="continuationSeparator" w:id="0">
    <w:p w14:paraId="0ECD17DC" w14:textId="77777777" w:rsidR="001B09BD" w:rsidRDefault="001B09BD" w:rsidP="005B2663">
      <w:r>
        <w:continuationSeparator/>
      </w:r>
    </w:p>
  </w:endnote>
  <w:endnote w:type="continuationNotice" w:id="1">
    <w:p w14:paraId="76038645" w14:textId="77777777" w:rsidR="001B09BD" w:rsidRDefault="001B09B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0E61F" w14:textId="2491575C" w:rsidR="003B524E" w:rsidRDefault="006A5303">
    <w:pPr>
      <w:pStyle w:val="Footer"/>
    </w:pPr>
    <w:sdt>
      <w:sdtPr>
        <w:id w:val="-1664309167"/>
        <w:placeholder>
          <w:docPart w:val="31CFAFC906D47B4D9F05AEA65F43CCDC"/>
        </w:placeholder>
        <w:temporary/>
        <w:showingPlcHdr/>
      </w:sdtPr>
      <w:sdtEndPr/>
      <w:sdtContent>
        <w:r w:rsidR="003B524E">
          <w:t>[Type text]</w:t>
        </w:r>
      </w:sdtContent>
    </w:sdt>
    <w:r w:rsidR="003B524E">
      <w:ptab w:relativeTo="margin" w:alignment="center" w:leader="none"/>
    </w:r>
    <w:sdt>
      <w:sdtPr>
        <w:id w:val="-1960336789"/>
        <w:placeholder>
          <w:docPart w:val="0D6D3773DD3F5645AA02E831DB26826F"/>
        </w:placeholder>
        <w:temporary/>
        <w:showingPlcHdr/>
      </w:sdtPr>
      <w:sdtEndPr/>
      <w:sdtContent>
        <w:r w:rsidR="003B524E">
          <w:t>[Type text]</w:t>
        </w:r>
      </w:sdtContent>
    </w:sdt>
    <w:r w:rsidR="003B524E">
      <w:ptab w:relativeTo="margin" w:alignment="right" w:leader="none"/>
    </w:r>
    <w:sdt>
      <w:sdtPr>
        <w:id w:val="1428150374"/>
        <w:placeholder>
          <w:docPart w:val="A7334FF979674F4B91A05BDBFF69A9F2"/>
        </w:placeholder>
        <w:temporary/>
        <w:showingPlcHdr/>
      </w:sdtPr>
      <w:sdtEndPr/>
      <w:sdtContent>
        <w:r w:rsidR="003B524E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6EBE50" w14:textId="77777777" w:rsidR="001B09BD" w:rsidRDefault="001B09BD" w:rsidP="005B2663">
      <w:r>
        <w:separator/>
      </w:r>
    </w:p>
  </w:footnote>
  <w:footnote w:type="continuationSeparator" w:id="0">
    <w:p w14:paraId="4DC57786" w14:textId="77777777" w:rsidR="001B09BD" w:rsidRDefault="001B09BD" w:rsidP="005B2663">
      <w:r>
        <w:continuationSeparator/>
      </w:r>
    </w:p>
  </w:footnote>
  <w:footnote w:type="continuationNotice" w:id="1">
    <w:p w14:paraId="7C6A5850" w14:textId="77777777" w:rsidR="001B09BD" w:rsidRDefault="001B09B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E7C31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E66EA17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21F8835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59A804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F162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6974F2F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D36C4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43C83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4C214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2FEC4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3C236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2A35DEF"/>
    <w:multiLevelType w:val="hybridMultilevel"/>
    <w:tmpl w:val="8126F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1E3731"/>
    <w:multiLevelType w:val="hybridMultilevel"/>
    <w:tmpl w:val="43F8D384"/>
    <w:lvl w:ilvl="0" w:tplc="EF40106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2284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06275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9EB6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D9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A815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B6A4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497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665F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422677"/>
    <w:multiLevelType w:val="hybridMultilevel"/>
    <w:tmpl w:val="CF6C0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B0E48EC"/>
    <w:multiLevelType w:val="hybridMultilevel"/>
    <w:tmpl w:val="A8509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B4C1575"/>
    <w:multiLevelType w:val="hybridMultilevel"/>
    <w:tmpl w:val="A932961E"/>
    <w:lvl w:ilvl="0" w:tplc="942622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6B03F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EEDB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78D6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0047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F067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0081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96A2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907C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BDA559F"/>
    <w:multiLevelType w:val="hybridMultilevel"/>
    <w:tmpl w:val="638EB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E40712D"/>
    <w:multiLevelType w:val="hybridMultilevel"/>
    <w:tmpl w:val="5948B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E4530C6"/>
    <w:multiLevelType w:val="hybridMultilevel"/>
    <w:tmpl w:val="8DDE1C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1BE46B1"/>
    <w:multiLevelType w:val="hybridMultilevel"/>
    <w:tmpl w:val="4EB86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33E5A7E"/>
    <w:multiLevelType w:val="hybridMultilevel"/>
    <w:tmpl w:val="DE668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3682743"/>
    <w:multiLevelType w:val="hybridMultilevel"/>
    <w:tmpl w:val="CDC22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2555922"/>
    <w:multiLevelType w:val="hybridMultilevel"/>
    <w:tmpl w:val="06B486A6"/>
    <w:lvl w:ilvl="0" w:tplc="11DA166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38A1859"/>
    <w:multiLevelType w:val="hybridMultilevel"/>
    <w:tmpl w:val="755609D2"/>
    <w:lvl w:ilvl="0" w:tplc="0C649D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9A4A3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4646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24F7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ACCC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BCEF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54A9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7A53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1868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70936BA"/>
    <w:multiLevelType w:val="hybridMultilevel"/>
    <w:tmpl w:val="D410E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7757CA0"/>
    <w:multiLevelType w:val="hybridMultilevel"/>
    <w:tmpl w:val="C37E74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9F71FA9"/>
    <w:multiLevelType w:val="hybridMultilevel"/>
    <w:tmpl w:val="99B2F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CC535F5"/>
    <w:multiLevelType w:val="hybridMultilevel"/>
    <w:tmpl w:val="5D54D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E104EB7"/>
    <w:multiLevelType w:val="hybridMultilevel"/>
    <w:tmpl w:val="F6166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7946908"/>
    <w:multiLevelType w:val="hybridMultilevel"/>
    <w:tmpl w:val="31E22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EF33F44"/>
    <w:multiLevelType w:val="hybridMultilevel"/>
    <w:tmpl w:val="AB78A428"/>
    <w:lvl w:ilvl="0" w:tplc="0DEA13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78E4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DEC5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549AE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1C95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AAE0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4E18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0234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C859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0F0E29"/>
    <w:multiLevelType w:val="hybridMultilevel"/>
    <w:tmpl w:val="BE183AD0"/>
    <w:lvl w:ilvl="0" w:tplc="99F855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2CB66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5453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76EF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0225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E44E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CC58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3E9BB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C2B9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4827B7D"/>
    <w:multiLevelType w:val="hybridMultilevel"/>
    <w:tmpl w:val="9726FC00"/>
    <w:lvl w:ilvl="0" w:tplc="56D6BB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F6106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F68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04A3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F8D6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C0CD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E2DE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EC36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1CE5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861E24"/>
    <w:multiLevelType w:val="hybridMultilevel"/>
    <w:tmpl w:val="17464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6782F35"/>
    <w:multiLevelType w:val="hybridMultilevel"/>
    <w:tmpl w:val="815AC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F878F0"/>
    <w:multiLevelType w:val="hybridMultilevel"/>
    <w:tmpl w:val="E480B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B6649AF"/>
    <w:multiLevelType w:val="hybridMultilevel"/>
    <w:tmpl w:val="0EC614BE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38" w15:restartNumberingAfterBreak="0">
    <w:nsid w:val="50C72D63"/>
    <w:multiLevelType w:val="hybridMultilevel"/>
    <w:tmpl w:val="D736D8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5CA61533"/>
    <w:multiLevelType w:val="hybridMultilevel"/>
    <w:tmpl w:val="AA38D0C6"/>
    <w:lvl w:ilvl="0" w:tplc="3CA0125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D4E5270"/>
    <w:multiLevelType w:val="hybridMultilevel"/>
    <w:tmpl w:val="C5667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DF83A20"/>
    <w:multiLevelType w:val="hybridMultilevel"/>
    <w:tmpl w:val="539AB7BA"/>
    <w:lvl w:ilvl="0" w:tplc="DFBEFF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244A5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2CA9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682F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C2EC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1CA3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1A88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FCF9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4010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6B326F1"/>
    <w:multiLevelType w:val="hybridMultilevel"/>
    <w:tmpl w:val="6C429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081C75"/>
    <w:multiLevelType w:val="hybridMultilevel"/>
    <w:tmpl w:val="CFD01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766F59"/>
    <w:multiLevelType w:val="hybridMultilevel"/>
    <w:tmpl w:val="77461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6E7BBB"/>
    <w:multiLevelType w:val="hybridMultilevel"/>
    <w:tmpl w:val="03A6663C"/>
    <w:lvl w:ilvl="0" w:tplc="83E8F0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3820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BE3F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A2AD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520A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8E72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D67F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281A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5A01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6F1ECE"/>
    <w:multiLevelType w:val="hybridMultilevel"/>
    <w:tmpl w:val="A2B0C320"/>
    <w:lvl w:ilvl="0" w:tplc="BC92AD7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5"/>
  </w:num>
  <w:num w:numId="2">
    <w:abstractNumId w:val="31"/>
  </w:num>
  <w:num w:numId="3">
    <w:abstractNumId w:val="24"/>
  </w:num>
  <w:num w:numId="4">
    <w:abstractNumId w:val="41"/>
  </w:num>
  <w:num w:numId="5">
    <w:abstractNumId w:val="32"/>
  </w:num>
  <w:num w:numId="6">
    <w:abstractNumId w:val="13"/>
  </w:num>
  <w:num w:numId="7">
    <w:abstractNumId w:val="33"/>
  </w:num>
  <w:num w:numId="8">
    <w:abstractNumId w:val="38"/>
  </w:num>
  <w:num w:numId="9">
    <w:abstractNumId w:val="12"/>
  </w:num>
  <w:num w:numId="10">
    <w:abstractNumId w:val="14"/>
  </w:num>
  <w:num w:numId="11">
    <w:abstractNumId w:val="21"/>
  </w:num>
  <w:num w:numId="12">
    <w:abstractNumId w:val="25"/>
  </w:num>
  <w:num w:numId="13">
    <w:abstractNumId w:val="22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5"/>
  </w:num>
  <w:num w:numId="26">
    <w:abstractNumId w:val="11"/>
  </w:num>
  <w:num w:numId="27">
    <w:abstractNumId w:val="35"/>
  </w:num>
  <w:num w:numId="28">
    <w:abstractNumId w:val="26"/>
  </w:num>
  <w:num w:numId="29">
    <w:abstractNumId w:val="28"/>
  </w:num>
  <w:num w:numId="30">
    <w:abstractNumId w:val="19"/>
  </w:num>
  <w:num w:numId="31">
    <w:abstractNumId w:val="17"/>
  </w:num>
  <w:num w:numId="32">
    <w:abstractNumId w:val="37"/>
  </w:num>
  <w:num w:numId="33">
    <w:abstractNumId w:val="18"/>
  </w:num>
  <w:num w:numId="34">
    <w:abstractNumId w:val="30"/>
  </w:num>
  <w:num w:numId="35">
    <w:abstractNumId w:val="40"/>
  </w:num>
  <w:num w:numId="36">
    <w:abstractNumId w:val="43"/>
  </w:num>
  <w:num w:numId="37">
    <w:abstractNumId w:val="42"/>
  </w:num>
  <w:num w:numId="38">
    <w:abstractNumId w:val="27"/>
  </w:num>
  <w:num w:numId="39">
    <w:abstractNumId w:val="34"/>
  </w:num>
  <w:num w:numId="40">
    <w:abstractNumId w:val="20"/>
  </w:num>
  <w:num w:numId="41">
    <w:abstractNumId w:val="44"/>
  </w:num>
  <w:num w:numId="42">
    <w:abstractNumId w:val="29"/>
  </w:num>
  <w:num w:numId="43">
    <w:abstractNumId w:val="46"/>
  </w:num>
  <w:num w:numId="44">
    <w:abstractNumId w:val="36"/>
  </w:num>
  <w:num w:numId="45">
    <w:abstractNumId w:val="16"/>
  </w:num>
  <w:num w:numId="46">
    <w:abstractNumId w:val="39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BD3"/>
    <w:rsid w:val="00001155"/>
    <w:rsid w:val="00001406"/>
    <w:rsid w:val="000029C2"/>
    <w:rsid w:val="0000377B"/>
    <w:rsid w:val="000039FF"/>
    <w:rsid w:val="00003A25"/>
    <w:rsid w:val="00003E2F"/>
    <w:rsid w:val="000050E3"/>
    <w:rsid w:val="0000663E"/>
    <w:rsid w:val="00006C1C"/>
    <w:rsid w:val="00007B4F"/>
    <w:rsid w:val="00011AEF"/>
    <w:rsid w:val="00011E5D"/>
    <w:rsid w:val="00012782"/>
    <w:rsid w:val="00012833"/>
    <w:rsid w:val="000144CC"/>
    <w:rsid w:val="00016665"/>
    <w:rsid w:val="00016A24"/>
    <w:rsid w:val="00021B1C"/>
    <w:rsid w:val="00021CBB"/>
    <w:rsid w:val="00023FBA"/>
    <w:rsid w:val="00024CDD"/>
    <w:rsid w:val="00024FDB"/>
    <w:rsid w:val="0002642B"/>
    <w:rsid w:val="000279B9"/>
    <w:rsid w:val="00031EF3"/>
    <w:rsid w:val="000341F0"/>
    <w:rsid w:val="0003692C"/>
    <w:rsid w:val="0003791A"/>
    <w:rsid w:val="000434AD"/>
    <w:rsid w:val="000434C2"/>
    <w:rsid w:val="000436CB"/>
    <w:rsid w:val="00043885"/>
    <w:rsid w:val="000451D7"/>
    <w:rsid w:val="00045D1D"/>
    <w:rsid w:val="00046F57"/>
    <w:rsid w:val="000473FF"/>
    <w:rsid w:val="0005045C"/>
    <w:rsid w:val="000507AC"/>
    <w:rsid w:val="00051306"/>
    <w:rsid w:val="00051911"/>
    <w:rsid w:val="0005291C"/>
    <w:rsid w:val="00052DF8"/>
    <w:rsid w:val="00053042"/>
    <w:rsid w:val="00053DDF"/>
    <w:rsid w:val="00055652"/>
    <w:rsid w:val="000560D3"/>
    <w:rsid w:val="000600C0"/>
    <w:rsid w:val="00060AEA"/>
    <w:rsid w:val="00060EC6"/>
    <w:rsid w:val="00062339"/>
    <w:rsid w:val="00064A1E"/>
    <w:rsid w:val="000661DA"/>
    <w:rsid w:val="000663E1"/>
    <w:rsid w:val="0007009B"/>
    <w:rsid w:val="00070304"/>
    <w:rsid w:val="00071105"/>
    <w:rsid w:val="0007126E"/>
    <w:rsid w:val="00072653"/>
    <w:rsid w:val="00072D27"/>
    <w:rsid w:val="000731BA"/>
    <w:rsid w:val="00073D53"/>
    <w:rsid w:val="0007404F"/>
    <w:rsid w:val="00074C1E"/>
    <w:rsid w:val="000754E8"/>
    <w:rsid w:val="000755D0"/>
    <w:rsid w:val="00075EC4"/>
    <w:rsid w:val="000805EA"/>
    <w:rsid w:val="00080CDE"/>
    <w:rsid w:val="00081619"/>
    <w:rsid w:val="00081C4E"/>
    <w:rsid w:val="00082622"/>
    <w:rsid w:val="000871AF"/>
    <w:rsid w:val="0008762F"/>
    <w:rsid w:val="00092E98"/>
    <w:rsid w:val="00093680"/>
    <w:rsid w:val="00095A35"/>
    <w:rsid w:val="00096720"/>
    <w:rsid w:val="000A0669"/>
    <w:rsid w:val="000A11A4"/>
    <w:rsid w:val="000A4B5E"/>
    <w:rsid w:val="000A4C2C"/>
    <w:rsid w:val="000B0D76"/>
    <w:rsid w:val="000B1CF0"/>
    <w:rsid w:val="000B480E"/>
    <w:rsid w:val="000B7084"/>
    <w:rsid w:val="000C369A"/>
    <w:rsid w:val="000C4322"/>
    <w:rsid w:val="000C7220"/>
    <w:rsid w:val="000C7640"/>
    <w:rsid w:val="000C7FCE"/>
    <w:rsid w:val="000D0246"/>
    <w:rsid w:val="000D1090"/>
    <w:rsid w:val="000D1A56"/>
    <w:rsid w:val="000D1B1C"/>
    <w:rsid w:val="000D21BF"/>
    <w:rsid w:val="000D2EEA"/>
    <w:rsid w:val="000D2F7A"/>
    <w:rsid w:val="000D783E"/>
    <w:rsid w:val="000D7B4A"/>
    <w:rsid w:val="000E0EE6"/>
    <w:rsid w:val="000E11F0"/>
    <w:rsid w:val="000E2699"/>
    <w:rsid w:val="000E26EB"/>
    <w:rsid w:val="000E3503"/>
    <w:rsid w:val="000E475B"/>
    <w:rsid w:val="000E59E1"/>
    <w:rsid w:val="000E6048"/>
    <w:rsid w:val="000F166D"/>
    <w:rsid w:val="000F1FC1"/>
    <w:rsid w:val="000F2857"/>
    <w:rsid w:val="000F3411"/>
    <w:rsid w:val="000F5367"/>
    <w:rsid w:val="000F5C95"/>
    <w:rsid w:val="000F6A52"/>
    <w:rsid w:val="000F7186"/>
    <w:rsid w:val="00100A60"/>
    <w:rsid w:val="001020B4"/>
    <w:rsid w:val="0010211A"/>
    <w:rsid w:val="00102BE7"/>
    <w:rsid w:val="00102C6B"/>
    <w:rsid w:val="0010464D"/>
    <w:rsid w:val="001073C6"/>
    <w:rsid w:val="001074AB"/>
    <w:rsid w:val="00107E45"/>
    <w:rsid w:val="00110F93"/>
    <w:rsid w:val="0011292F"/>
    <w:rsid w:val="00112CAB"/>
    <w:rsid w:val="001167C8"/>
    <w:rsid w:val="00120565"/>
    <w:rsid w:val="001206BE"/>
    <w:rsid w:val="00120D4D"/>
    <w:rsid w:val="00124C30"/>
    <w:rsid w:val="00125479"/>
    <w:rsid w:val="001269D4"/>
    <w:rsid w:val="00127769"/>
    <w:rsid w:val="001312D3"/>
    <w:rsid w:val="00132690"/>
    <w:rsid w:val="00133619"/>
    <w:rsid w:val="00136013"/>
    <w:rsid w:val="001362A5"/>
    <w:rsid w:val="001378EE"/>
    <w:rsid w:val="001407C0"/>
    <w:rsid w:val="00140FFE"/>
    <w:rsid w:val="0014342D"/>
    <w:rsid w:val="0014409B"/>
    <w:rsid w:val="0014696E"/>
    <w:rsid w:val="00147076"/>
    <w:rsid w:val="001478DD"/>
    <w:rsid w:val="00147EA4"/>
    <w:rsid w:val="0015026F"/>
    <w:rsid w:val="00150A77"/>
    <w:rsid w:val="00151BB2"/>
    <w:rsid w:val="00151D1A"/>
    <w:rsid w:val="00152FC2"/>
    <w:rsid w:val="001533EA"/>
    <w:rsid w:val="001535D9"/>
    <w:rsid w:val="00153954"/>
    <w:rsid w:val="001561F1"/>
    <w:rsid w:val="00157933"/>
    <w:rsid w:val="00160FEB"/>
    <w:rsid w:val="001619D7"/>
    <w:rsid w:val="001643F4"/>
    <w:rsid w:val="00165734"/>
    <w:rsid w:val="00165B50"/>
    <w:rsid w:val="001706C3"/>
    <w:rsid w:val="001725D6"/>
    <w:rsid w:val="0017444A"/>
    <w:rsid w:val="00175C0C"/>
    <w:rsid w:val="00175C92"/>
    <w:rsid w:val="001772FD"/>
    <w:rsid w:val="00177734"/>
    <w:rsid w:val="00177A20"/>
    <w:rsid w:val="00180E75"/>
    <w:rsid w:val="001811CD"/>
    <w:rsid w:val="001817B5"/>
    <w:rsid w:val="00183FD9"/>
    <w:rsid w:val="00184A0D"/>
    <w:rsid w:val="001856AA"/>
    <w:rsid w:val="0018638E"/>
    <w:rsid w:val="001871FB"/>
    <w:rsid w:val="0019041D"/>
    <w:rsid w:val="00194A59"/>
    <w:rsid w:val="00195064"/>
    <w:rsid w:val="001961C2"/>
    <w:rsid w:val="0019680B"/>
    <w:rsid w:val="001A1774"/>
    <w:rsid w:val="001A19B7"/>
    <w:rsid w:val="001A1F9D"/>
    <w:rsid w:val="001A2544"/>
    <w:rsid w:val="001A519A"/>
    <w:rsid w:val="001A54B7"/>
    <w:rsid w:val="001A5621"/>
    <w:rsid w:val="001A682D"/>
    <w:rsid w:val="001A6A81"/>
    <w:rsid w:val="001A797F"/>
    <w:rsid w:val="001B0651"/>
    <w:rsid w:val="001B0860"/>
    <w:rsid w:val="001B09BD"/>
    <w:rsid w:val="001B0A3B"/>
    <w:rsid w:val="001B3C44"/>
    <w:rsid w:val="001B4B7E"/>
    <w:rsid w:val="001B64D7"/>
    <w:rsid w:val="001B6BA5"/>
    <w:rsid w:val="001C175B"/>
    <w:rsid w:val="001C566F"/>
    <w:rsid w:val="001C58E4"/>
    <w:rsid w:val="001C77D9"/>
    <w:rsid w:val="001C7BAD"/>
    <w:rsid w:val="001C7C74"/>
    <w:rsid w:val="001D5665"/>
    <w:rsid w:val="001D7129"/>
    <w:rsid w:val="001D72DF"/>
    <w:rsid w:val="001E1AAA"/>
    <w:rsid w:val="001E36CE"/>
    <w:rsid w:val="001E3F81"/>
    <w:rsid w:val="001E577A"/>
    <w:rsid w:val="001E5BD7"/>
    <w:rsid w:val="001E5DA9"/>
    <w:rsid w:val="001E6626"/>
    <w:rsid w:val="001E6BF3"/>
    <w:rsid w:val="001F23B3"/>
    <w:rsid w:val="001F537E"/>
    <w:rsid w:val="001F7365"/>
    <w:rsid w:val="001F757A"/>
    <w:rsid w:val="002013A0"/>
    <w:rsid w:val="00201DBF"/>
    <w:rsid w:val="00205323"/>
    <w:rsid w:val="00207EF1"/>
    <w:rsid w:val="00211D2A"/>
    <w:rsid w:val="00211F19"/>
    <w:rsid w:val="002124F6"/>
    <w:rsid w:val="00212B3B"/>
    <w:rsid w:val="002133CC"/>
    <w:rsid w:val="002136F8"/>
    <w:rsid w:val="00214922"/>
    <w:rsid w:val="002161C7"/>
    <w:rsid w:val="00217A1B"/>
    <w:rsid w:val="002203A7"/>
    <w:rsid w:val="00221BAC"/>
    <w:rsid w:val="00223686"/>
    <w:rsid w:val="00224A06"/>
    <w:rsid w:val="002252AC"/>
    <w:rsid w:val="00226F48"/>
    <w:rsid w:val="00227D84"/>
    <w:rsid w:val="0023043A"/>
    <w:rsid w:val="002307AA"/>
    <w:rsid w:val="002311FD"/>
    <w:rsid w:val="00232A3C"/>
    <w:rsid w:val="00234D2C"/>
    <w:rsid w:val="00235B3A"/>
    <w:rsid w:val="00236871"/>
    <w:rsid w:val="002373D0"/>
    <w:rsid w:val="00237F77"/>
    <w:rsid w:val="00240405"/>
    <w:rsid w:val="00240753"/>
    <w:rsid w:val="00242757"/>
    <w:rsid w:val="0024396F"/>
    <w:rsid w:val="00246E2D"/>
    <w:rsid w:val="00247D1C"/>
    <w:rsid w:val="0025135F"/>
    <w:rsid w:val="002518D1"/>
    <w:rsid w:val="0025385C"/>
    <w:rsid w:val="00253C80"/>
    <w:rsid w:val="002557FF"/>
    <w:rsid w:val="002568ED"/>
    <w:rsid w:val="00257B64"/>
    <w:rsid w:val="002612C3"/>
    <w:rsid w:val="00262709"/>
    <w:rsid w:val="002629B7"/>
    <w:rsid w:val="00263795"/>
    <w:rsid w:val="002637A4"/>
    <w:rsid w:val="00264C70"/>
    <w:rsid w:val="00266B08"/>
    <w:rsid w:val="00267D5F"/>
    <w:rsid w:val="00272355"/>
    <w:rsid w:val="0027237B"/>
    <w:rsid w:val="00273643"/>
    <w:rsid w:val="00275154"/>
    <w:rsid w:val="00276D6D"/>
    <w:rsid w:val="0028006C"/>
    <w:rsid w:val="0028077D"/>
    <w:rsid w:val="00282C76"/>
    <w:rsid w:val="00284A0E"/>
    <w:rsid w:val="00287448"/>
    <w:rsid w:val="00287A3B"/>
    <w:rsid w:val="00287EAA"/>
    <w:rsid w:val="002906CD"/>
    <w:rsid w:val="00290B07"/>
    <w:rsid w:val="00291ABD"/>
    <w:rsid w:val="00292B5E"/>
    <w:rsid w:val="00294C40"/>
    <w:rsid w:val="00295D60"/>
    <w:rsid w:val="00296D67"/>
    <w:rsid w:val="00297B9B"/>
    <w:rsid w:val="002A0DAF"/>
    <w:rsid w:val="002A6E4A"/>
    <w:rsid w:val="002A75D2"/>
    <w:rsid w:val="002A7B86"/>
    <w:rsid w:val="002A7ECB"/>
    <w:rsid w:val="002B2A5C"/>
    <w:rsid w:val="002B3D3C"/>
    <w:rsid w:val="002B495F"/>
    <w:rsid w:val="002B4AD6"/>
    <w:rsid w:val="002B51BC"/>
    <w:rsid w:val="002B6541"/>
    <w:rsid w:val="002B7BAA"/>
    <w:rsid w:val="002C1612"/>
    <w:rsid w:val="002C548F"/>
    <w:rsid w:val="002C6C96"/>
    <w:rsid w:val="002D0B31"/>
    <w:rsid w:val="002D0EAE"/>
    <w:rsid w:val="002D2554"/>
    <w:rsid w:val="002D34FE"/>
    <w:rsid w:val="002D3537"/>
    <w:rsid w:val="002D3950"/>
    <w:rsid w:val="002D3B8C"/>
    <w:rsid w:val="002D52CE"/>
    <w:rsid w:val="002D552D"/>
    <w:rsid w:val="002D5CD3"/>
    <w:rsid w:val="002D6D5D"/>
    <w:rsid w:val="002D7F17"/>
    <w:rsid w:val="002E0DF3"/>
    <w:rsid w:val="002E1CA7"/>
    <w:rsid w:val="002E2DCE"/>
    <w:rsid w:val="002E3F91"/>
    <w:rsid w:val="002E4BD6"/>
    <w:rsid w:val="002E5D35"/>
    <w:rsid w:val="002E6E89"/>
    <w:rsid w:val="002E7E66"/>
    <w:rsid w:val="002F0D3B"/>
    <w:rsid w:val="002F14C1"/>
    <w:rsid w:val="002F157C"/>
    <w:rsid w:val="002F1C22"/>
    <w:rsid w:val="002F27A1"/>
    <w:rsid w:val="002F4131"/>
    <w:rsid w:val="002F4779"/>
    <w:rsid w:val="002F53D8"/>
    <w:rsid w:val="002F5642"/>
    <w:rsid w:val="002F702E"/>
    <w:rsid w:val="0030416D"/>
    <w:rsid w:val="00305E58"/>
    <w:rsid w:val="00306013"/>
    <w:rsid w:val="00311AE7"/>
    <w:rsid w:val="0031292F"/>
    <w:rsid w:val="00313514"/>
    <w:rsid w:val="003139C8"/>
    <w:rsid w:val="00313E42"/>
    <w:rsid w:val="00316C23"/>
    <w:rsid w:val="00317F89"/>
    <w:rsid w:val="0032049A"/>
    <w:rsid w:val="003209CA"/>
    <w:rsid w:val="00321C9B"/>
    <w:rsid w:val="00323B2A"/>
    <w:rsid w:val="00323BD3"/>
    <w:rsid w:val="003252F7"/>
    <w:rsid w:val="0032578D"/>
    <w:rsid w:val="003259FE"/>
    <w:rsid w:val="00330B9D"/>
    <w:rsid w:val="00331D52"/>
    <w:rsid w:val="00332B8B"/>
    <w:rsid w:val="00333308"/>
    <w:rsid w:val="00334E26"/>
    <w:rsid w:val="00335E4D"/>
    <w:rsid w:val="00340AAA"/>
    <w:rsid w:val="00347101"/>
    <w:rsid w:val="003512B1"/>
    <w:rsid w:val="00351307"/>
    <w:rsid w:val="00351750"/>
    <w:rsid w:val="00353CD0"/>
    <w:rsid w:val="0035620A"/>
    <w:rsid w:val="00356C59"/>
    <w:rsid w:val="003571CD"/>
    <w:rsid w:val="0036044A"/>
    <w:rsid w:val="00360947"/>
    <w:rsid w:val="00362104"/>
    <w:rsid w:val="00364BE8"/>
    <w:rsid w:val="00364F3D"/>
    <w:rsid w:val="00367416"/>
    <w:rsid w:val="00367B11"/>
    <w:rsid w:val="0037042C"/>
    <w:rsid w:val="003713BA"/>
    <w:rsid w:val="00371EA4"/>
    <w:rsid w:val="00371F04"/>
    <w:rsid w:val="00372093"/>
    <w:rsid w:val="003738CC"/>
    <w:rsid w:val="00373F65"/>
    <w:rsid w:val="00374719"/>
    <w:rsid w:val="00374ED8"/>
    <w:rsid w:val="0038120E"/>
    <w:rsid w:val="003814B7"/>
    <w:rsid w:val="00383388"/>
    <w:rsid w:val="003848AD"/>
    <w:rsid w:val="00385372"/>
    <w:rsid w:val="00385B7A"/>
    <w:rsid w:val="00386B7C"/>
    <w:rsid w:val="00391F26"/>
    <w:rsid w:val="00392641"/>
    <w:rsid w:val="00393EEF"/>
    <w:rsid w:val="00394B1B"/>
    <w:rsid w:val="00395E49"/>
    <w:rsid w:val="003A0F77"/>
    <w:rsid w:val="003A27AB"/>
    <w:rsid w:val="003A2962"/>
    <w:rsid w:val="003A3679"/>
    <w:rsid w:val="003A38AA"/>
    <w:rsid w:val="003A4745"/>
    <w:rsid w:val="003A706F"/>
    <w:rsid w:val="003A7F87"/>
    <w:rsid w:val="003B1170"/>
    <w:rsid w:val="003B14FA"/>
    <w:rsid w:val="003B45F6"/>
    <w:rsid w:val="003B524E"/>
    <w:rsid w:val="003B664B"/>
    <w:rsid w:val="003B7131"/>
    <w:rsid w:val="003C0317"/>
    <w:rsid w:val="003C4485"/>
    <w:rsid w:val="003C6C20"/>
    <w:rsid w:val="003D03BC"/>
    <w:rsid w:val="003D0711"/>
    <w:rsid w:val="003D097A"/>
    <w:rsid w:val="003D371A"/>
    <w:rsid w:val="003D4029"/>
    <w:rsid w:val="003D6825"/>
    <w:rsid w:val="003D6FE8"/>
    <w:rsid w:val="003E0688"/>
    <w:rsid w:val="003E06E8"/>
    <w:rsid w:val="003E1539"/>
    <w:rsid w:val="003E3226"/>
    <w:rsid w:val="003E43D3"/>
    <w:rsid w:val="003E4714"/>
    <w:rsid w:val="003E7A60"/>
    <w:rsid w:val="003F3DC7"/>
    <w:rsid w:val="003F527D"/>
    <w:rsid w:val="003F529E"/>
    <w:rsid w:val="003F628E"/>
    <w:rsid w:val="003F75CE"/>
    <w:rsid w:val="0040169B"/>
    <w:rsid w:val="004026E2"/>
    <w:rsid w:val="00403CEF"/>
    <w:rsid w:val="00405EF2"/>
    <w:rsid w:val="004073C3"/>
    <w:rsid w:val="00407D28"/>
    <w:rsid w:val="0041096E"/>
    <w:rsid w:val="004112D0"/>
    <w:rsid w:val="004137F1"/>
    <w:rsid w:val="00416459"/>
    <w:rsid w:val="00416C8C"/>
    <w:rsid w:val="004179E1"/>
    <w:rsid w:val="00421213"/>
    <w:rsid w:val="004222D0"/>
    <w:rsid w:val="00422497"/>
    <w:rsid w:val="004241E1"/>
    <w:rsid w:val="004245A2"/>
    <w:rsid w:val="004256F4"/>
    <w:rsid w:val="00427776"/>
    <w:rsid w:val="00430CDE"/>
    <w:rsid w:val="004329E2"/>
    <w:rsid w:val="0043449C"/>
    <w:rsid w:val="004378DB"/>
    <w:rsid w:val="004402DB"/>
    <w:rsid w:val="004434F9"/>
    <w:rsid w:val="0044358D"/>
    <w:rsid w:val="004442B2"/>
    <w:rsid w:val="00444356"/>
    <w:rsid w:val="0044472B"/>
    <w:rsid w:val="00444B12"/>
    <w:rsid w:val="004453A9"/>
    <w:rsid w:val="00453095"/>
    <w:rsid w:val="004560C2"/>
    <w:rsid w:val="004569DA"/>
    <w:rsid w:val="00457F82"/>
    <w:rsid w:val="004602FE"/>
    <w:rsid w:val="00465039"/>
    <w:rsid w:val="00466596"/>
    <w:rsid w:val="004706F8"/>
    <w:rsid w:val="00470FFB"/>
    <w:rsid w:val="0047371B"/>
    <w:rsid w:val="00473851"/>
    <w:rsid w:val="00475F74"/>
    <w:rsid w:val="004764BE"/>
    <w:rsid w:val="0048038D"/>
    <w:rsid w:val="00480C7D"/>
    <w:rsid w:val="00481B2A"/>
    <w:rsid w:val="00483E94"/>
    <w:rsid w:val="004844DF"/>
    <w:rsid w:val="0048546F"/>
    <w:rsid w:val="00487B7D"/>
    <w:rsid w:val="00490D1C"/>
    <w:rsid w:val="00491000"/>
    <w:rsid w:val="00493F2D"/>
    <w:rsid w:val="00495817"/>
    <w:rsid w:val="00495C12"/>
    <w:rsid w:val="00495EB7"/>
    <w:rsid w:val="004A1E10"/>
    <w:rsid w:val="004A2015"/>
    <w:rsid w:val="004A2979"/>
    <w:rsid w:val="004A2BFA"/>
    <w:rsid w:val="004A3598"/>
    <w:rsid w:val="004A3EAF"/>
    <w:rsid w:val="004A46B8"/>
    <w:rsid w:val="004A47E6"/>
    <w:rsid w:val="004A6388"/>
    <w:rsid w:val="004B0318"/>
    <w:rsid w:val="004B3083"/>
    <w:rsid w:val="004B450C"/>
    <w:rsid w:val="004B4C80"/>
    <w:rsid w:val="004B54CC"/>
    <w:rsid w:val="004B5DCB"/>
    <w:rsid w:val="004B6019"/>
    <w:rsid w:val="004C1BFC"/>
    <w:rsid w:val="004C1C88"/>
    <w:rsid w:val="004C1D2C"/>
    <w:rsid w:val="004C350B"/>
    <w:rsid w:val="004C35FF"/>
    <w:rsid w:val="004C4168"/>
    <w:rsid w:val="004C569F"/>
    <w:rsid w:val="004C645E"/>
    <w:rsid w:val="004C78C3"/>
    <w:rsid w:val="004D07D3"/>
    <w:rsid w:val="004D1C7B"/>
    <w:rsid w:val="004D4F48"/>
    <w:rsid w:val="004E0D5F"/>
    <w:rsid w:val="004E1182"/>
    <w:rsid w:val="004E2A6C"/>
    <w:rsid w:val="004E3372"/>
    <w:rsid w:val="004E4426"/>
    <w:rsid w:val="004E4CF0"/>
    <w:rsid w:val="004E574D"/>
    <w:rsid w:val="004E7753"/>
    <w:rsid w:val="004E7EBF"/>
    <w:rsid w:val="004F09A4"/>
    <w:rsid w:val="004F2666"/>
    <w:rsid w:val="004F317C"/>
    <w:rsid w:val="004F6C5B"/>
    <w:rsid w:val="0050138B"/>
    <w:rsid w:val="005031D5"/>
    <w:rsid w:val="00504475"/>
    <w:rsid w:val="00505041"/>
    <w:rsid w:val="00505968"/>
    <w:rsid w:val="005067A8"/>
    <w:rsid w:val="0050725E"/>
    <w:rsid w:val="005112A3"/>
    <w:rsid w:val="00513287"/>
    <w:rsid w:val="00513658"/>
    <w:rsid w:val="00514161"/>
    <w:rsid w:val="00514A90"/>
    <w:rsid w:val="00516A9C"/>
    <w:rsid w:val="00522EB7"/>
    <w:rsid w:val="00523C23"/>
    <w:rsid w:val="00525F0C"/>
    <w:rsid w:val="00526437"/>
    <w:rsid w:val="00526D25"/>
    <w:rsid w:val="00527533"/>
    <w:rsid w:val="00530E12"/>
    <w:rsid w:val="00531EBC"/>
    <w:rsid w:val="005343C4"/>
    <w:rsid w:val="00534709"/>
    <w:rsid w:val="0053494E"/>
    <w:rsid w:val="00537AB6"/>
    <w:rsid w:val="00540F25"/>
    <w:rsid w:val="00542658"/>
    <w:rsid w:val="005427D6"/>
    <w:rsid w:val="005431BC"/>
    <w:rsid w:val="00543D93"/>
    <w:rsid w:val="005458C3"/>
    <w:rsid w:val="00550B1A"/>
    <w:rsid w:val="00550E17"/>
    <w:rsid w:val="00551684"/>
    <w:rsid w:val="00551FB2"/>
    <w:rsid w:val="00552F38"/>
    <w:rsid w:val="0055418C"/>
    <w:rsid w:val="0055544D"/>
    <w:rsid w:val="00555D52"/>
    <w:rsid w:val="0056088D"/>
    <w:rsid w:val="00563852"/>
    <w:rsid w:val="00563A8A"/>
    <w:rsid w:val="00564912"/>
    <w:rsid w:val="0056610D"/>
    <w:rsid w:val="005663F5"/>
    <w:rsid w:val="005666F2"/>
    <w:rsid w:val="00567005"/>
    <w:rsid w:val="005673B3"/>
    <w:rsid w:val="00571010"/>
    <w:rsid w:val="00571A6B"/>
    <w:rsid w:val="005728BB"/>
    <w:rsid w:val="005735D5"/>
    <w:rsid w:val="00573C15"/>
    <w:rsid w:val="00576133"/>
    <w:rsid w:val="00576F5C"/>
    <w:rsid w:val="00580551"/>
    <w:rsid w:val="00580771"/>
    <w:rsid w:val="00581BD8"/>
    <w:rsid w:val="00582C30"/>
    <w:rsid w:val="0058462C"/>
    <w:rsid w:val="005852E8"/>
    <w:rsid w:val="0058688C"/>
    <w:rsid w:val="00586F99"/>
    <w:rsid w:val="00586FD8"/>
    <w:rsid w:val="00586FD9"/>
    <w:rsid w:val="00590419"/>
    <w:rsid w:val="00591040"/>
    <w:rsid w:val="00591593"/>
    <w:rsid w:val="00591F0B"/>
    <w:rsid w:val="00592E10"/>
    <w:rsid w:val="0059509F"/>
    <w:rsid w:val="00595C0A"/>
    <w:rsid w:val="005968F6"/>
    <w:rsid w:val="00597DA8"/>
    <w:rsid w:val="005A088A"/>
    <w:rsid w:val="005A0F1D"/>
    <w:rsid w:val="005A0F82"/>
    <w:rsid w:val="005A31EB"/>
    <w:rsid w:val="005A4D1E"/>
    <w:rsid w:val="005A4E6E"/>
    <w:rsid w:val="005A5693"/>
    <w:rsid w:val="005A5ABC"/>
    <w:rsid w:val="005A621E"/>
    <w:rsid w:val="005A6BB9"/>
    <w:rsid w:val="005A7AE5"/>
    <w:rsid w:val="005B1EEF"/>
    <w:rsid w:val="005B1F44"/>
    <w:rsid w:val="005B21F3"/>
    <w:rsid w:val="005B2663"/>
    <w:rsid w:val="005B39AE"/>
    <w:rsid w:val="005B435F"/>
    <w:rsid w:val="005B686E"/>
    <w:rsid w:val="005B7549"/>
    <w:rsid w:val="005C03C8"/>
    <w:rsid w:val="005C0A35"/>
    <w:rsid w:val="005C0FB5"/>
    <w:rsid w:val="005C29BE"/>
    <w:rsid w:val="005C6D56"/>
    <w:rsid w:val="005C6E00"/>
    <w:rsid w:val="005D017B"/>
    <w:rsid w:val="005D2530"/>
    <w:rsid w:val="005D3369"/>
    <w:rsid w:val="005D3458"/>
    <w:rsid w:val="005D4972"/>
    <w:rsid w:val="005D5C1B"/>
    <w:rsid w:val="005D75F2"/>
    <w:rsid w:val="005E0AF5"/>
    <w:rsid w:val="005E21B4"/>
    <w:rsid w:val="005E2CDB"/>
    <w:rsid w:val="005E3A13"/>
    <w:rsid w:val="005E5B11"/>
    <w:rsid w:val="005E5FCB"/>
    <w:rsid w:val="005E5FD2"/>
    <w:rsid w:val="005E6782"/>
    <w:rsid w:val="005F0088"/>
    <w:rsid w:val="005F141F"/>
    <w:rsid w:val="005F354F"/>
    <w:rsid w:val="005F3868"/>
    <w:rsid w:val="005F3DEA"/>
    <w:rsid w:val="005F63A7"/>
    <w:rsid w:val="005F6917"/>
    <w:rsid w:val="005F6C96"/>
    <w:rsid w:val="00600DAB"/>
    <w:rsid w:val="00601806"/>
    <w:rsid w:val="00602B25"/>
    <w:rsid w:val="006052A8"/>
    <w:rsid w:val="0060550A"/>
    <w:rsid w:val="006063C8"/>
    <w:rsid w:val="006101D3"/>
    <w:rsid w:val="006128D6"/>
    <w:rsid w:val="006136FE"/>
    <w:rsid w:val="00613D6B"/>
    <w:rsid w:val="0061400B"/>
    <w:rsid w:val="006146BC"/>
    <w:rsid w:val="00614ABE"/>
    <w:rsid w:val="006162F0"/>
    <w:rsid w:val="00616D81"/>
    <w:rsid w:val="00617278"/>
    <w:rsid w:val="0061733D"/>
    <w:rsid w:val="0061763E"/>
    <w:rsid w:val="00621B38"/>
    <w:rsid w:val="00621C87"/>
    <w:rsid w:val="006310C2"/>
    <w:rsid w:val="0063175B"/>
    <w:rsid w:val="00631D0E"/>
    <w:rsid w:val="00632FE1"/>
    <w:rsid w:val="00633EA2"/>
    <w:rsid w:val="00634BFD"/>
    <w:rsid w:val="00634E7A"/>
    <w:rsid w:val="00635779"/>
    <w:rsid w:val="006365F6"/>
    <w:rsid w:val="00641C36"/>
    <w:rsid w:val="006422DF"/>
    <w:rsid w:val="0064254C"/>
    <w:rsid w:val="00643BCB"/>
    <w:rsid w:val="006443BB"/>
    <w:rsid w:val="00644C11"/>
    <w:rsid w:val="00644DF0"/>
    <w:rsid w:val="0065023D"/>
    <w:rsid w:val="00651B7E"/>
    <w:rsid w:val="0065328D"/>
    <w:rsid w:val="00655554"/>
    <w:rsid w:val="00655CCA"/>
    <w:rsid w:val="0066409C"/>
    <w:rsid w:val="0066530E"/>
    <w:rsid w:val="006662D5"/>
    <w:rsid w:val="006667BB"/>
    <w:rsid w:val="0067040E"/>
    <w:rsid w:val="00671022"/>
    <w:rsid w:val="00671129"/>
    <w:rsid w:val="006739B9"/>
    <w:rsid w:val="00681DD9"/>
    <w:rsid w:val="006843B2"/>
    <w:rsid w:val="00684742"/>
    <w:rsid w:val="00685CE9"/>
    <w:rsid w:val="0068642E"/>
    <w:rsid w:val="00686F68"/>
    <w:rsid w:val="00687D4D"/>
    <w:rsid w:val="00687EC6"/>
    <w:rsid w:val="00690A12"/>
    <w:rsid w:val="0069148F"/>
    <w:rsid w:val="00691536"/>
    <w:rsid w:val="00692191"/>
    <w:rsid w:val="00693094"/>
    <w:rsid w:val="00693294"/>
    <w:rsid w:val="006933F4"/>
    <w:rsid w:val="006935D2"/>
    <w:rsid w:val="00694678"/>
    <w:rsid w:val="006A324A"/>
    <w:rsid w:val="006A4441"/>
    <w:rsid w:val="006A4539"/>
    <w:rsid w:val="006A4BB9"/>
    <w:rsid w:val="006A5303"/>
    <w:rsid w:val="006A5878"/>
    <w:rsid w:val="006A5A98"/>
    <w:rsid w:val="006B0FA3"/>
    <w:rsid w:val="006B1923"/>
    <w:rsid w:val="006B204B"/>
    <w:rsid w:val="006B4800"/>
    <w:rsid w:val="006B5BDD"/>
    <w:rsid w:val="006C0A4D"/>
    <w:rsid w:val="006C2EBC"/>
    <w:rsid w:val="006C4E7F"/>
    <w:rsid w:val="006C4FE3"/>
    <w:rsid w:val="006C5629"/>
    <w:rsid w:val="006C7B5E"/>
    <w:rsid w:val="006D1814"/>
    <w:rsid w:val="006D1853"/>
    <w:rsid w:val="006D51CA"/>
    <w:rsid w:val="006D6700"/>
    <w:rsid w:val="006D69CF"/>
    <w:rsid w:val="006D7154"/>
    <w:rsid w:val="006D7C83"/>
    <w:rsid w:val="006E06CD"/>
    <w:rsid w:val="006E08B4"/>
    <w:rsid w:val="006E3536"/>
    <w:rsid w:val="006E4E7E"/>
    <w:rsid w:val="006E5647"/>
    <w:rsid w:val="006E75AC"/>
    <w:rsid w:val="006F102D"/>
    <w:rsid w:val="006F28B4"/>
    <w:rsid w:val="006F460A"/>
    <w:rsid w:val="006F4928"/>
    <w:rsid w:val="006F5640"/>
    <w:rsid w:val="006F60EF"/>
    <w:rsid w:val="006F704D"/>
    <w:rsid w:val="006F7771"/>
    <w:rsid w:val="006F7CC6"/>
    <w:rsid w:val="00700A35"/>
    <w:rsid w:val="00701551"/>
    <w:rsid w:val="0070191F"/>
    <w:rsid w:val="00703070"/>
    <w:rsid w:val="00706372"/>
    <w:rsid w:val="0071077A"/>
    <w:rsid w:val="00710AE6"/>
    <w:rsid w:val="00711367"/>
    <w:rsid w:val="00712169"/>
    <w:rsid w:val="00715835"/>
    <w:rsid w:val="00716B7A"/>
    <w:rsid w:val="007211C6"/>
    <w:rsid w:val="0072132B"/>
    <w:rsid w:val="00721864"/>
    <w:rsid w:val="00721DA7"/>
    <w:rsid w:val="00721E00"/>
    <w:rsid w:val="0072292B"/>
    <w:rsid w:val="00724C80"/>
    <w:rsid w:val="00725118"/>
    <w:rsid w:val="00726D67"/>
    <w:rsid w:val="0073292B"/>
    <w:rsid w:val="00732E3B"/>
    <w:rsid w:val="00733ADF"/>
    <w:rsid w:val="00735493"/>
    <w:rsid w:val="007362FF"/>
    <w:rsid w:val="00737BF3"/>
    <w:rsid w:val="00741B01"/>
    <w:rsid w:val="00741FD1"/>
    <w:rsid w:val="00742327"/>
    <w:rsid w:val="007439CE"/>
    <w:rsid w:val="00744ABA"/>
    <w:rsid w:val="0074559E"/>
    <w:rsid w:val="00746392"/>
    <w:rsid w:val="007476AE"/>
    <w:rsid w:val="007502A0"/>
    <w:rsid w:val="00751313"/>
    <w:rsid w:val="00751F61"/>
    <w:rsid w:val="00752024"/>
    <w:rsid w:val="007549DF"/>
    <w:rsid w:val="0075720F"/>
    <w:rsid w:val="0075767B"/>
    <w:rsid w:val="007607B6"/>
    <w:rsid w:val="00760FB3"/>
    <w:rsid w:val="0076124B"/>
    <w:rsid w:val="007616D4"/>
    <w:rsid w:val="007623DD"/>
    <w:rsid w:val="00762844"/>
    <w:rsid w:val="0076322D"/>
    <w:rsid w:val="00763294"/>
    <w:rsid w:val="00766BDE"/>
    <w:rsid w:val="00767325"/>
    <w:rsid w:val="007707FA"/>
    <w:rsid w:val="0077080F"/>
    <w:rsid w:val="00773C02"/>
    <w:rsid w:val="00774418"/>
    <w:rsid w:val="00774555"/>
    <w:rsid w:val="0077544F"/>
    <w:rsid w:val="0077591D"/>
    <w:rsid w:val="007760C7"/>
    <w:rsid w:val="00776AC4"/>
    <w:rsid w:val="00776BF1"/>
    <w:rsid w:val="00780DF9"/>
    <w:rsid w:val="00787305"/>
    <w:rsid w:val="00790998"/>
    <w:rsid w:val="00790D71"/>
    <w:rsid w:val="00791CE7"/>
    <w:rsid w:val="00792926"/>
    <w:rsid w:val="0079334E"/>
    <w:rsid w:val="0079367A"/>
    <w:rsid w:val="00793DD2"/>
    <w:rsid w:val="0079583A"/>
    <w:rsid w:val="00795964"/>
    <w:rsid w:val="00795B0F"/>
    <w:rsid w:val="00796ABD"/>
    <w:rsid w:val="0079761E"/>
    <w:rsid w:val="00797826"/>
    <w:rsid w:val="007A0691"/>
    <w:rsid w:val="007A2A33"/>
    <w:rsid w:val="007A378A"/>
    <w:rsid w:val="007A3CA3"/>
    <w:rsid w:val="007A5EA2"/>
    <w:rsid w:val="007A6CF5"/>
    <w:rsid w:val="007B24A7"/>
    <w:rsid w:val="007B2CD5"/>
    <w:rsid w:val="007B3EFE"/>
    <w:rsid w:val="007B54D3"/>
    <w:rsid w:val="007B5BDF"/>
    <w:rsid w:val="007B7A61"/>
    <w:rsid w:val="007C03F4"/>
    <w:rsid w:val="007C24F7"/>
    <w:rsid w:val="007C3791"/>
    <w:rsid w:val="007C4A10"/>
    <w:rsid w:val="007D0E74"/>
    <w:rsid w:val="007D1176"/>
    <w:rsid w:val="007D1992"/>
    <w:rsid w:val="007D1CC9"/>
    <w:rsid w:val="007D2183"/>
    <w:rsid w:val="007D2C2D"/>
    <w:rsid w:val="007D3028"/>
    <w:rsid w:val="007D5387"/>
    <w:rsid w:val="007D58D5"/>
    <w:rsid w:val="007D73F6"/>
    <w:rsid w:val="007E02B9"/>
    <w:rsid w:val="007E0E4D"/>
    <w:rsid w:val="007E23B7"/>
    <w:rsid w:val="007E3BA1"/>
    <w:rsid w:val="007E477C"/>
    <w:rsid w:val="007E4867"/>
    <w:rsid w:val="007E61E8"/>
    <w:rsid w:val="007E6460"/>
    <w:rsid w:val="007E6599"/>
    <w:rsid w:val="007E65A1"/>
    <w:rsid w:val="007E718A"/>
    <w:rsid w:val="007E741C"/>
    <w:rsid w:val="007F1380"/>
    <w:rsid w:val="007F29F0"/>
    <w:rsid w:val="007F3352"/>
    <w:rsid w:val="007F42A8"/>
    <w:rsid w:val="007F455D"/>
    <w:rsid w:val="007F4F1B"/>
    <w:rsid w:val="007F4F7E"/>
    <w:rsid w:val="007F504E"/>
    <w:rsid w:val="007F5654"/>
    <w:rsid w:val="007F78B8"/>
    <w:rsid w:val="007F7A50"/>
    <w:rsid w:val="0080197A"/>
    <w:rsid w:val="00805CE7"/>
    <w:rsid w:val="00811106"/>
    <w:rsid w:val="00817E77"/>
    <w:rsid w:val="0082002D"/>
    <w:rsid w:val="0082061D"/>
    <w:rsid w:val="0082110F"/>
    <w:rsid w:val="00823091"/>
    <w:rsid w:val="00826AA5"/>
    <w:rsid w:val="00830996"/>
    <w:rsid w:val="0083194D"/>
    <w:rsid w:val="00831ABB"/>
    <w:rsid w:val="008321C3"/>
    <w:rsid w:val="00832ECB"/>
    <w:rsid w:val="00833D26"/>
    <w:rsid w:val="00835734"/>
    <w:rsid w:val="008372DC"/>
    <w:rsid w:val="00845929"/>
    <w:rsid w:val="008461A9"/>
    <w:rsid w:val="008463F9"/>
    <w:rsid w:val="008513C2"/>
    <w:rsid w:val="0085233D"/>
    <w:rsid w:val="008523B0"/>
    <w:rsid w:val="0085449E"/>
    <w:rsid w:val="00854BE4"/>
    <w:rsid w:val="00855794"/>
    <w:rsid w:val="008557CC"/>
    <w:rsid w:val="008557E4"/>
    <w:rsid w:val="0085605F"/>
    <w:rsid w:val="008560EF"/>
    <w:rsid w:val="0085673A"/>
    <w:rsid w:val="008600C7"/>
    <w:rsid w:val="00860227"/>
    <w:rsid w:val="00860C9B"/>
    <w:rsid w:val="00861E7B"/>
    <w:rsid w:val="0086637E"/>
    <w:rsid w:val="00866D23"/>
    <w:rsid w:val="00866FFC"/>
    <w:rsid w:val="008675E9"/>
    <w:rsid w:val="008722E1"/>
    <w:rsid w:val="00872691"/>
    <w:rsid w:val="008742CD"/>
    <w:rsid w:val="0088136A"/>
    <w:rsid w:val="008861A2"/>
    <w:rsid w:val="00886530"/>
    <w:rsid w:val="0089066C"/>
    <w:rsid w:val="00891049"/>
    <w:rsid w:val="00891713"/>
    <w:rsid w:val="00891E94"/>
    <w:rsid w:val="00892567"/>
    <w:rsid w:val="0089288E"/>
    <w:rsid w:val="00892EF7"/>
    <w:rsid w:val="00894385"/>
    <w:rsid w:val="00894584"/>
    <w:rsid w:val="00894592"/>
    <w:rsid w:val="008A4E6C"/>
    <w:rsid w:val="008A4FB0"/>
    <w:rsid w:val="008A62C1"/>
    <w:rsid w:val="008B2298"/>
    <w:rsid w:val="008B2325"/>
    <w:rsid w:val="008B375E"/>
    <w:rsid w:val="008B5A4A"/>
    <w:rsid w:val="008C0304"/>
    <w:rsid w:val="008C0FCB"/>
    <w:rsid w:val="008C1257"/>
    <w:rsid w:val="008C14C5"/>
    <w:rsid w:val="008C175E"/>
    <w:rsid w:val="008C2D23"/>
    <w:rsid w:val="008C32D4"/>
    <w:rsid w:val="008C3556"/>
    <w:rsid w:val="008C3577"/>
    <w:rsid w:val="008C49C1"/>
    <w:rsid w:val="008C5F1A"/>
    <w:rsid w:val="008D156F"/>
    <w:rsid w:val="008D6C7F"/>
    <w:rsid w:val="008D79E5"/>
    <w:rsid w:val="008D7B21"/>
    <w:rsid w:val="008E221D"/>
    <w:rsid w:val="008E4098"/>
    <w:rsid w:val="008E4CEA"/>
    <w:rsid w:val="008E5D9C"/>
    <w:rsid w:val="008E6B67"/>
    <w:rsid w:val="008F01AF"/>
    <w:rsid w:val="008F183A"/>
    <w:rsid w:val="008F1AC6"/>
    <w:rsid w:val="008F5226"/>
    <w:rsid w:val="00900C83"/>
    <w:rsid w:val="00900FFE"/>
    <w:rsid w:val="00902A96"/>
    <w:rsid w:val="00906092"/>
    <w:rsid w:val="00906717"/>
    <w:rsid w:val="00907653"/>
    <w:rsid w:val="0091166A"/>
    <w:rsid w:val="009118E6"/>
    <w:rsid w:val="00912569"/>
    <w:rsid w:val="0091489F"/>
    <w:rsid w:val="00915ED1"/>
    <w:rsid w:val="00916872"/>
    <w:rsid w:val="009168FF"/>
    <w:rsid w:val="00916F1B"/>
    <w:rsid w:val="0091748B"/>
    <w:rsid w:val="00921232"/>
    <w:rsid w:val="00921CC3"/>
    <w:rsid w:val="00921DE2"/>
    <w:rsid w:val="00922D18"/>
    <w:rsid w:val="009236A9"/>
    <w:rsid w:val="00924267"/>
    <w:rsid w:val="00924544"/>
    <w:rsid w:val="009262A8"/>
    <w:rsid w:val="00933A76"/>
    <w:rsid w:val="00934209"/>
    <w:rsid w:val="009342E1"/>
    <w:rsid w:val="00937C0E"/>
    <w:rsid w:val="00945DAE"/>
    <w:rsid w:val="00946295"/>
    <w:rsid w:val="00947421"/>
    <w:rsid w:val="00947547"/>
    <w:rsid w:val="0095066F"/>
    <w:rsid w:val="009510E6"/>
    <w:rsid w:val="009525F2"/>
    <w:rsid w:val="009529AD"/>
    <w:rsid w:val="00954144"/>
    <w:rsid w:val="00954421"/>
    <w:rsid w:val="00954BDD"/>
    <w:rsid w:val="00955C94"/>
    <w:rsid w:val="00956F90"/>
    <w:rsid w:val="009607F4"/>
    <w:rsid w:val="00961525"/>
    <w:rsid w:val="00964016"/>
    <w:rsid w:val="009653B1"/>
    <w:rsid w:val="00967428"/>
    <w:rsid w:val="009711FD"/>
    <w:rsid w:val="00971CE6"/>
    <w:rsid w:val="00972EAF"/>
    <w:rsid w:val="0097438A"/>
    <w:rsid w:val="00974ADB"/>
    <w:rsid w:val="00975384"/>
    <w:rsid w:val="00975582"/>
    <w:rsid w:val="00975BFF"/>
    <w:rsid w:val="00975DEA"/>
    <w:rsid w:val="00976C80"/>
    <w:rsid w:val="00977C06"/>
    <w:rsid w:val="00981D1A"/>
    <w:rsid w:val="00982C88"/>
    <w:rsid w:val="00985D23"/>
    <w:rsid w:val="00985D4A"/>
    <w:rsid w:val="0098631B"/>
    <w:rsid w:val="009878AA"/>
    <w:rsid w:val="00992DE2"/>
    <w:rsid w:val="00993FA2"/>
    <w:rsid w:val="009958BC"/>
    <w:rsid w:val="00995E1B"/>
    <w:rsid w:val="009960DE"/>
    <w:rsid w:val="009A10B3"/>
    <w:rsid w:val="009A2B74"/>
    <w:rsid w:val="009A40A4"/>
    <w:rsid w:val="009A75B6"/>
    <w:rsid w:val="009B0359"/>
    <w:rsid w:val="009B0768"/>
    <w:rsid w:val="009B111A"/>
    <w:rsid w:val="009B1F3E"/>
    <w:rsid w:val="009B3D8F"/>
    <w:rsid w:val="009B5B09"/>
    <w:rsid w:val="009B6009"/>
    <w:rsid w:val="009C1D38"/>
    <w:rsid w:val="009C2CBC"/>
    <w:rsid w:val="009C3F52"/>
    <w:rsid w:val="009C4B20"/>
    <w:rsid w:val="009C533C"/>
    <w:rsid w:val="009C5D46"/>
    <w:rsid w:val="009C60D7"/>
    <w:rsid w:val="009C7D01"/>
    <w:rsid w:val="009D0AA8"/>
    <w:rsid w:val="009D2349"/>
    <w:rsid w:val="009D432A"/>
    <w:rsid w:val="009D524E"/>
    <w:rsid w:val="009D662C"/>
    <w:rsid w:val="009D6985"/>
    <w:rsid w:val="009E090C"/>
    <w:rsid w:val="009E096B"/>
    <w:rsid w:val="009E3145"/>
    <w:rsid w:val="009E34A7"/>
    <w:rsid w:val="009E3503"/>
    <w:rsid w:val="009E5055"/>
    <w:rsid w:val="009E62C9"/>
    <w:rsid w:val="009F064B"/>
    <w:rsid w:val="009F0BFA"/>
    <w:rsid w:val="009F0F82"/>
    <w:rsid w:val="009F1D1A"/>
    <w:rsid w:val="009F6731"/>
    <w:rsid w:val="009F69CD"/>
    <w:rsid w:val="009F6B89"/>
    <w:rsid w:val="00A010F8"/>
    <w:rsid w:val="00A013A7"/>
    <w:rsid w:val="00A01F1D"/>
    <w:rsid w:val="00A02283"/>
    <w:rsid w:val="00A02E55"/>
    <w:rsid w:val="00A03714"/>
    <w:rsid w:val="00A04082"/>
    <w:rsid w:val="00A044D7"/>
    <w:rsid w:val="00A04F4A"/>
    <w:rsid w:val="00A053F3"/>
    <w:rsid w:val="00A05CB6"/>
    <w:rsid w:val="00A05CEF"/>
    <w:rsid w:val="00A072CB"/>
    <w:rsid w:val="00A11642"/>
    <w:rsid w:val="00A12456"/>
    <w:rsid w:val="00A129A7"/>
    <w:rsid w:val="00A13035"/>
    <w:rsid w:val="00A1331C"/>
    <w:rsid w:val="00A16202"/>
    <w:rsid w:val="00A16F51"/>
    <w:rsid w:val="00A17195"/>
    <w:rsid w:val="00A206B5"/>
    <w:rsid w:val="00A214D4"/>
    <w:rsid w:val="00A242B4"/>
    <w:rsid w:val="00A244CF"/>
    <w:rsid w:val="00A24B6B"/>
    <w:rsid w:val="00A2544D"/>
    <w:rsid w:val="00A2621A"/>
    <w:rsid w:val="00A27B61"/>
    <w:rsid w:val="00A27EA4"/>
    <w:rsid w:val="00A312D3"/>
    <w:rsid w:val="00A31890"/>
    <w:rsid w:val="00A33441"/>
    <w:rsid w:val="00A36F0D"/>
    <w:rsid w:val="00A371C6"/>
    <w:rsid w:val="00A4142C"/>
    <w:rsid w:val="00A4262C"/>
    <w:rsid w:val="00A43BAA"/>
    <w:rsid w:val="00A44026"/>
    <w:rsid w:val="00A4438D"/>
    <w:rsid w:val="00A45DFF"/>
    <w:rsid w:val="00A53C58"/>
    <w:rsid w:val="00A554AC"/>
    <w:rsid w:val="00A55596"/>
    <w:rsid w:val="00A5562E"/>
    <w:rsid w:val="00A55F24"/>
    <w:rsid w:val="00A56270"/>
    <w:rsid w:val="00A56CCF"/>
    <w:rsid w:val="00A60727"/>
    <w:rsid w:val="00A615A7"/>
    <w:rsid w:val="00A61C5A"/>
    <w:rsid w:val="00A62140"/>
    <w:rsid w:val="00A626F6"/>
    <w:rsid w:val="00A64EA0"/>
    <w:rsid w:val="00A65D84"/>
    <w:rsid w:val="00A66CCE"/>
    <w:rsid w:val="00A676DC"/>
    <w:rsid w:val="00A71644"/>
    <w:rsid w:val="00A731CD"/>
    <w:rsid w:val="00A73449"/>
    <w:rsid w:val="00A74826"/>
    <w:rsid w:val="00A75C04"/>
    <w:rsid w:val="00A80A6F"/>
    <w:rsid w:val="00A81D7C"/>
    <w:rsid w:val="00A820CC"/>
    <w:rsid w:val="00A8487E"/>
    <w:rsid w:val="00A85761"/>
    <w:rsid w:val="00A86863"/>
    <w:rsid w:val="00A86B74"/>
    <w:rsid w:val="00A9061E"/>
    <w:rsid w:val="00A91174"/>
    <w:rsid w:val="00A913CC"/>
    <w:rsid w:val="00A93CFF"/>
    <w:rsid w:val="00A94B0E"/>
    <w:rsid w:val="00A94CA9"/>
    <w:rsid w:val="00A95794"/>
    <w:rsid w:val="00A95ABF"/>
    <w:rsid w:val="00A97184"/>
    <w:rsid w:val="00AA11B1"/>
    <w:rsid w:val="00AA24C1"/>
    <w:rsid w:val="00AA24D0"/>
    <w:rsid w:val="00AA25C7"/>
    <w:rsid w:val="00AA2F16"/>
    <w:rsid w:val="00AA3716"/>
    <w:rsid w:val="00AA6FBC"/>
    <w:rsid w:val="00AA7A0F"/>
    <w:rsid w:val="00AB0CEF"/>
    <w:rsid w:val="00AB28F6"/>
    <w:rsid w:val="00AB2FDF"/>
    <w:rsid w:val="00AB3D5B"/>
    <w:rsid w:val="00AB4181"/>
    <w:rsid w:val="00AB4287"/>
    <w:rsid w:val="00AB4325"/>
    <w:rsid w:val="00AC06B1"/>
    <w:rsid w:val="00AC0C42"/>
    <w:rsid w:val="00AC21A9"/>
    <w:rsid w:val="00AC36ED"/>
    <w:rsid w:val="00AC56C8"/>
    <w:rsid w:val="00AC5F8F"/>
    <w:rsid w:val="00AD2D2E"/>
    <w:rsid w:val="00AD41C3"/>
    <w:rsid w:val="00AD4817"/>
    <w:rsid w:val="00AD57ED"/>
    <w:rsid w:val="00AD5BA9"/>
    <w:rsid w:val="00AD612F"/>
    <w:rsid w:val="00AD61EF"/>
    <w:rsid w:val="00AD6385"/>
    <w:rsid w:val="00AD6DF2"/>
    <w:rsid w:val="00AD6F02"/>
    <w:rsid w:val="00AD7D74"/>
    <w:rsid w:val="00AE23F1"/>
    <w:rsid w:val="00AE5BBD"/>
    <w:rsid w:val="00AE6E37"/>
    <w:rsid w:val="00AE6FF6"/>
    <w:rsid w:val="00AF0564"/>
    <w:rsid w:val="00AF1BDB"/>
    <w:rsid w:val="00AF26DF"/>
    <w:rsid w:val="00AF4507"/>
    <w:rsid w:val="00AF7483"/>
    <w:rsid w:val="00B007E0"/>
    <w:rsid w:val="00B014C0"/>
    <w:rsid w:val="00B02611"/>
    <w:rsid w:val="00B02661"/>
    <w:rsid w:val="00B02C74"/>
    <w:rsid w:val="00B036E1"/>
    <w:rsid w:val="00B04084"/>
    <w:rsid w:val="00B13C8A"/>
    <w:rsid w:val="00B16425"/>
    <w:rsid w:val="00B16E22"/>
    <w:rsid w:val="00B17044"/>
    <w:rsid w:val="00B1767D"/>
    <w:rsid w:val="00B20C3A"/>
    <w:rsid w:val="00B21672"/>
    <w:rsid w:val="00B228C0"/>
    <w:rsid w:val="00B22D51"/>
    <w:rsid w:val="00B22F96"/>
    <w:rsid w:val="00B23994"/>
    <w:rsid w:val="00B24BD3"/>
    <w:rsid w:val="00B2624D"/>
    <w:rsid w:val="00B321B3"/>
    <w:rsid w:val="00B3361F"/>
    <w:rsid w:val="00B362C5"/>
    <w:rsid w:val="00B36E77"/>
    <w:rsid w:val="00B43CE0"/>
    <w:rsid w:val="00B44296"/>
    <w:rsid w:val="00B505B8"/>
    <w:rsid w:val="00B51001"/>
    <w:rsid w:val="00B52818"/>
    <w:rsid w:val="00B5400A"/>
    <w:rsid w:val="00B56111"/>
    <w:rsid w:val="00B60372"/>
    <w:rsid w:val="00B60E83"/>
    <w:rsid w:val="00B62487"/>
    <w:rsid w:val="00B62D26"/>
    <w:rsid w:val="00B649C8"/>
    <w:rsid w:val="00B6526C"/>
    <w:rsid w:val="00B70AC6"/>
    <w:rsid w:val="00B728EE"/>
    <w:rsid w:val="00B73E16"/>
    <w:rsid w:val="00B80B60"/>
    <w:rsid w:val="00B80D7E"/>
    <w:rsid w:val="00B82B24"/>
    <w:rsid w:val="00B848F4"/>
    <w:rsid w:val="00B86664"/>
    <w:rsid w:val="00B8685A"/>
    <w:rsid w:val="00B8733C"/>
    <w:rsid w:val="00B8772E"/>
    <w:rsid w:val="00B91B0C"/>
    <w:rsid w:val="00B9377D"/>
    <w:rsid w:val="00B93D5B"/>
    <w:rsid w:val="00B960CA"/>
    <w:rsid w:val="00B96123"/>
    <w:rsid w:val="00B968FD"/>
    <w:rsid w:val="00B96EF6"/>
    <w:rsid w:val="00BA34E6"/>
    <w:rsid w:val="00BA40E6"/>
    <w:rsid w:val="00BA43AF"/>
    <w:rsid w:val="00BA729F"/>
    <w:rsid w:val="00BB0DA0"/>
    <w:rsid w:val="00BB1EF3"/>
    <w:rsid w:val="00BB298C"/>
    <w:rsid w:val="00BB4003"/>
    <w:rsid w:val="00BB4E52"/>
    <w:rsid w:val="00BB6EEB"/>
    <w:rsid w:val="00BB748A"/>
    <w:rsid w:val="00BB7A61"/>
    <w:rsid w:val="00BC1037"/>
    <w:rsid w:val="00BC220D"/>
    <w:rsid w:val="00BC2279"/>
    <w:rsid w:val="00BC22DC"/>
    <w:rsid w:val="00BC65AD"/>
    <w:rsid w:val="00BC692B"/>
    <w:rsid w:val="00BC7C0E"/>
    <w:rsid w:val="00BD1EF7"/>
    <w:rsid w:val="00BD339E"/>
    <w:rsid w:val="00BD3AFC"/>
    <w:rsid w:val="00BD3F2A"/>
    <w:rsid w:val="00BD437A"/>
    <w:rsid w:val="00BD76C8"/>
    <w:rsid w:val="00BD7918"/>
    <w:rsid w:val="00BE1F28"/>
    <w:rsid w:val="00BE501E"/>
    <w:rsid w:val="00BE504C"/>
    <w:rsid w:val="00BE51FB"/>
    <w:rsid w:val="00BE59B8"/>
    <w:rsid w:val="00BF26CC"/>
    <w:rsid w:val="00BF2712"/>
    <w:rsid w:val="00BF4780"/>
    <w:rsid w:val="00BF4E49"/>
    <w:rsid w:val="00BF75A5"/>
    <w:rsid w:val="00C00584"/>
    <w:rsid w:val="00C0073E"/>
    <w:rsid w:val="00C036E8"/>
    <w:rsid w:val="00C03AFE"/>
    <w:rsid w:val="00C03D53"/>
    <w:rsid w:val="00C04E1A"/>
    <w:rsid w:val="00C04FB0"/>
    <w:rsid w:val="00C05382"/>
    <w:rsid w:val="00C05FDD"/>
    <w:rsid w:val="00C079FD"/>
    <w:rsid w:val="00C12676"/>
    <w:rsid w:val="00C13247"/>
    <w:rsid w:val="00C13460"/>
    <w:rsid w:val="00C13EF9"/>
    <w:rsid w:val="00C16A6C"/>
    <w:rsid w:val="00C16DCB"/>
    <w:rsid w:val="00C172A4"/>
    <w:rsid w:val="00C21493"/>
    <w:rsid w:val="00C21977"/>
    <w:rsid w:val="00C23020"/>
    <w:rsid w:val="00C242E9"/>
    <w:rsid w:val="00C25304"/>
    <w:rsid w:val="00C2766F"/>
    <w:rsid w:val="00C2792C"/>
    <w:rsid w:val="00C31ACE"/>
    <w:rsid w:val="00C34A26"/>
    <w:rsid w:val="00C358A8"/>
    <w:rsid w:val="00C37C85"/>
    <w:rsid w:val="00C40BCF"/>
    <w:rsid w:val="00C41D9B"/>
    <w:rsid w:val="00C43319"/>
    <w:rsid w:val="00C4446B"/>
    <w:rsid w:val="00C44D0F"/>
    <w:rsid w:val="00C47E01"/>
    <w:rsid w:val="00C530CD"/>
    <w:rsid w:val="00C54375"/>
    <w:rsid w:val="00C5542F"/>
    <w:rsid w:val="00C5664E"/>
    <w:rsid w:val="00C600A3"/>
    <w:rsid w:val="00C60116"/>
    <w:rsid w:val="00C62806"/>
    <w:rsid w:val="00C633E0"/>
    <w:rsid w:val="00C63B09"/>
    <w:rsid w:val="00C63CC0"/>
    <w:rsid w:val="00C66EBA"/>
    <w:rsid w:val="00C71F23"/>
    <w:rsid w:val="00C72022"/>
    <w:rsid w:val="00C734FA"/>
    <w:rsid w:val="00C73613"/>
    <w:rsid w:val="00C73698"/>
    <w:rsid w:val="00C7493C"/>
    <w:rsid w:val="00C74AA5"/>
    <w:rsid w:val="00C74BFA"/>
    <w:rsid w:val="00C7585B"/>
    <w:rsid w:val="00C773F2"/>
    <w:rsid w:val="00C77C8E"/>
    <w:rsid w:val="00C8092A"/>
    <w:rsid w:val="00C80E0A"/>
    <w:rsid w:val="00C8105A"/>
    <w:rsid w:val="00C812DE"/>
    <w:rsid w:val="00C82374"/>
    <w:rsid w:val="00C82476"/>
    <w:rsid w:val="00C8281E"/>
    <w:rsid w:val="00C84FD4"/>
    <w:rsid w:val="00C855A6"/>
    <w:rsid w:val="00C9215E"/>
    <w:rsid w:val="00C958A8"/>
    <w:rsid w:val="00C95EF0"/>
    <w:rsid w:val="00C96688"/>
    <w:rsid w:val="00C977BB"/>
    <w:rsid w:val="00C97BC8"/>
    <w:rsid w:val="00CA0944"/>
    <w:rsid w:val="00CA0B1A"/>
    <w:rsid w:val="00CA2785"/>
    <w:rsid w:val="00CA31A7"/>
    <w:rsid w:val="00CA3C90"/>
    <w:rsid w:val="00CA4086"/>
    <w:rsid w:val="00CA6C82"/>
    <w:rsid w:val="00CB3271"/>
    <w:rsid w:val="00CB3A28"/>
    <w:rsid w:val="00CB40D2"/>
    <w:rsid w:val="00CB435C"/>
    <w:rsid w:val="00CB6C51"/>
    <w:rsid w:val="00CC279A"/>
    <w:rsid w:val="00CC2DD6"/>
    <w:rsid w:val="00CC3520"/>
    <w:rsid w:val="00CC45D0"/>
    <w:rsid w:val="00CC7B70"/>
    <w:rsid w:val="00CD0C74"/>
    <w:rsid w:val="00CD1751"/>
    <w:rsid w:val="00CD4B26"/>
    <w:rsid w:val="00CD52C5"/>
    <w:rsid w:val="00CD6B18"/>
    <w:rsid w:val="00CE07A7"/>
    <w:rsid w:val="00CE14C9"/>
    <w:rsid w:val="00CE1EFC"/>
    <w:rsid w:val="00CE214A"/>
    <w:rsid w:val="00CE6A7A"/>
    <w:rsid w:val="00CE7105"/>
    <w:rsid w:val="00CF0F7E"/>
    <w:rsid w:val="00CF21CF"/>
    <w:rsid w:val="00CF439A"/>
    <w:rsid w:val="00CF44EA"/>
    <w:rsid w:val="00CF6392"/>
    <w:rsid w:val="00CF7B48"/>
    <w:rsid w:val="00D0074B"/>
    <w:rsid w:val="00D022AA"/>
    <w:rsid w:val="00D02A63"/>
    <w:rsid w:val="00D02CEE"/>
    <w:rsid w:val="00D02D0E"/>
    <w:rsid w:val="00D03DD8"/>
    <w:rsid w:val="00D0463C"/>
    <w:rsid w:val="00D05A45"/>
    <w:rsid w:val="00D06261"/>
    <w:rsid w:val="00D06466"/>
    <w:rsid w:val="00D06A3E"/>
    <w:rsid w:val="00D106D5"/>
    <w:rsid w:val="00D133EA"/>
    <w:rsid w:val="00D16651"/>
    <w:rsid w:val="00D16A07"/>
    <w:rsid w:val="00D2096D"/>
    <w:rsid w:val="00D23233"/>
    <w:rsid w:val="00D249C6"/>
    <w:rsid w:val="00D24D47"/>
    <w:rsid w:val="00D26CB7"/>
    <w:rsid w:val="00D26E09"/>
    <w:rsid w:val="00D27DF6"/>
    <w:rsid w:val="00D305B4"/>
    <w:rsid w:val="00D309C6"/>
    <w:rsid w:val="00D3329A"/>
    <w:rsid w:val="00D34805"/>
    <w:rsid w:val="00D34BA8"/>
    <w:rsid w:val="00D36EA1"/>
    <w:rsid w:val="00D40943"/>
    <w:rsid w:val="00D40C84"/>
    <w:rsid w:val="00D40FC7"/>
    <w:rsid w:val="00D42BF8"/>
    <w:rsid w:val="00D42F46"/>
    <w:rsid w:val="00D4315F"/>
    <w:rsid w:val="00D44A20"/>
    <w:rsid w:val="00D44AD1"/>
    <w:rsid w:val="00D45921"/>
    <w:rsid w:val="00D46234"/>
    <w:rsid w:val="00D468CB"/>
    <w:rsid w:val="00D500EF"/>
    <w:rsid w:val="00D52342"/>
    <w:rsid w:val="00D532D9"/>
    <w:rsid w:val="00D53926"/>
    <w:rsid w:val="00D56504"/>
    <w:rsid w:val="00D56659"/>
    <w:rsid w:val="00D576CB"/>
    <w:rsid w:val="00D63C6E"/>
    <w:rsid w:val="00D64C84"/>
    <w:rsid w:val="00D64EE8"/>
    <w:rsid w:val="00D6770B"/>
    <w:rsid w:val="00D700F9"/>
    <w:rsid w:val="00D70590"/>
    <w:rsid w:val="00D70701"/>
    <w:rsid w:val="00D70BF3"/>
    <w:rsid w:val="00D70DBE"/>
    <w:rsid w:val="00D712C8"/>
    <w:rsid w:val="00D71E95"/>
    <w:rsid w:val="00D731F4"/>
    <w:rsid w:val="00D74030"/>
    <w:rsid w:val="00D74EAF"/>
    <w:rsid w:val="00D75932"/>
    <w:rsid w:val="00D76326"/>
    <w:rsid w:val="00D77332"/>
    <w:rsid w:val="00D80393"/>
    <w:rsid w:val="00D80521"/>
    <w:rsid w:val="00D80529"/>
    <w:rsid w:val="00D81163"/>
    <w:rsid w:val="00D814F3"/>
    <w:rsid w:val="00D8175F"/>
    <w:rsid w:val="00D817D7"/>
    <w:rsid w:val="00D81D05"/>
    <w:rsid w:val="00D83DD2"/>
    <w:rsid w:val="00D849EC"/>
    <w:rsid w:val="00D8560A"/>
    <w:rsid w:val="00D85A6D"/>
    <w:rsid w:val="00D86752"/>
    <w:rsid w:val="00D86E6A"/>
    <w:rsid w:val="00D909DF"/>
    <w:rsid w:val="00D91899"/>
    <w:rsid w:val="00D935EB"/>
    <w:rsid w:val="00D95DDA"/>
    <w:rsid w:val="00D963C8"/>
    <w:rsid w:val="00D969EB"/>
    <w:rsid w:val="00D96E54"/>
    <w:rsid w:val="00D9781E"/>
    <w:rsid w:val="00DA170D"/>
    <w:rsid w:val="00DA249F"/>
    <w:rsid w:val="00DA3C42"/>
    <w:rsid w:val="00DA42A7"/>
    <w:rsid w:val="00DA7BC7"/>
    <w:rsid w:val="00DB1361"/>
    <w:rsid w:val="00DB1D71"/>
    <w:rsid w:val="00DB3EE3"/>
    <w:rsid w:val="00DB4BA2"/>
    <w:rsid w:val="00DB581C"/>
    <w:rsid w:val="00DB6D82"/>
    <w:rsid w:val="00DB7A95"/>
    <w:rsid w:val="00DC0939"/>
    <w:rsid w:val="00DC19E0"/>
    <w:rsid w:val="00DC5C54"/>
    <w:rsid w:val="00DC6EDC"/>
    <w:rsid w:val="00DC7B9A"/>
    <w:rsid w:val="00DD0D58"/>
    <w:rsid w:val="00DD1523"/>
    <w:rsid w:val="00DD2885"/>
    <w:rsid w:val="00DD3136"/>
    <w:rsid w:val="00DD4198"/>
    <w:rsid w:val="00DD52D4"/>
    <w:rsid w:val="00DD6554"/>
    <w:rsid w:val="00DD7C07"/>
    <w:rsid w:val="00DE07AC"/>
    <w:rsid w:val="00DE0D52"/>
    <w:rsid w:val="00DE1E7D"/>
    <w:rsid w:val="00DE20C7"/>
    <w:rsid w:val="00DE3436"/>
    <w:rsid w:val="00DE34FB"/>
    <w:rsid w:val="00DE426E"/>
    <w:rsid w:val="00DE6B91"/>
    <w:rsid w:val="00DE7AD2"/>
    <w:rsid w:val="00DE7EAD"/>
    <w:rsid w:val="00DF0F44"/>
    <w:rsid w:val="00DF143E"/>
    <w:rsid w:val="00DF1E78"/>
    <w:rsid w:val="00DF311F"/>
    <w:rsid w:val="00DF681A"/>
    <w:rsid w:val="00DF6879"/>
    <w:rsid w:val="00E01259"/>
    <w:rsid w:val="00E03239"/>
    <w:rsid w:val="00E046CC"/>
    <w:rsid w:val="00E06078"/>
    <w:rsid w:val="00E1042A"/>
    <w:rsid w:val="00E10C8D"/>
    <w:rsid w:val="00E113ED"/>
    <w:rsid w:val="00E116A4"/>
    <w:rsid w:val="00E118E6"/>
    <w:rsid w:val="00E13890"/>
    <w:rsid w:val="00E13A5E"/>
    <w:rsid w:val="00E15D85"/>
    <w:rsid w:val="00E1706E"/>
    <w:rsid w:val="00E224C6"/>
    <w:rsid w:val="00E24D33"/>
    <w:rsid w:val="00E26931"/>
    <w:rsid w:val="00E27461"/>
    <w:rsid w:val="00E27D9B"/>
    <w:rsid w:val="00E30116"/>
    <w:rsid w:val="00E30C30"/>
    <w:rsid w:val="00E324D9"/>
    <w:rsid w:val="00E32F8F"/>
    <w:rsid w:val="00E3436F"/>
    <w:rsid w:val="00E3469E"/>
    <w:rsid w:val="00E35035"/>
    <w:rsid w:val="00E408E5"/>
    <w:rsid w:val="00E42011"/>
    <w:rsid w:val="00E431AD"/>
    <w:rsid w:val="00E463BA"/>
    <w:rsid w:val="00E46E72"/>
    <w:rsid w:val="00E52027"/>
    <w:rsid w:val="00E538DA"/>
    <w:rsid w:val="00E5537C"/>
    <w:rsid w:val="00E559CC"/>
    <w:rsid w:val="00E57B7A"/>
    <w:rsid w:val="00E600B4"/>
    <w:rsid w:val="00E6106A"/>
    <w:rsid w:val="00E646EF"/>
    <w:rsid w:val="00E64BB0"/>
    <w:rsid w:val="00E654F7"/>
    <w:rsid w:val="00E66555"/>
    <w:rsid w:val="00E67BF6"/>
    <w:rsid w:val="00E702F0"/>
    <w:rsid w:val="00E706F6"/>
    <w:rsid w:val="00E70F53"/>
    <w:rsid w:val="00E74EA6"/>
    <w:rsid w:val="00E75964"/>
    <w:rsid w:val="00E81605"/>
    <w:rsid w:val="00E81E89"/>
    <w:rsid w:val="00E839BC"/>
    <w:rsid w:val="00E83D44"/>
    <w:rsid w:val="00E84D59"/>
    <w:rsid w:val="00E85130"/>
    <w:rsid w:val="00E85265"/>
    <w:rsid w:val="00E9105D"/>
    <w:rsid w:val="00E9269B"/>
    <w:rsid w:val="00E9341F"/>
    <w:rsid w:val="00E976C6"/>
    <w:rsid w:val="00EA0E2F"/>
    <w:rsid w:val="00EA18A1"/>
    <w:rsid w:val="00EA21F3"/>
    <w:rsid w:val="00EA2219"/>
    <w:rsid w:val="00EA24B3"/>
    <w:rsid w:val="00EA32BE"/>
    <w:rsid w:val="00EA436A"/>
    <w:rsid w:val="00EA4DED"/>
    <w:rsid w:val="00EA6078"/>
    <w:rsid w:val="00EA656B"/>
    <w:rsid w:val="00EA7288"/>
    <w:rsid w:val="00EA7731"/>
    <w:rsid w:val="00EB079C"/>
    <w:rsid w:val="00EB2AA3"/>
    <w:rsid w:val="00EB35DC"/>
    <w:rsid w:val="00EB3C7F"/>
    <w:rsid w:val="00EB63F4"/>
    <w:rsid w:val="00EB6D72"/>
    <w:rsid w:val="00EC059C"/>
    <w:rsid w:val="00EC060C"/>
    <w:rsid w:val="00EC1BB2"/>
    <w:rsid w:val="00EC597F"/>
    <w:rsid w:val="00EC68BA"/>
    <w:rsid w:val="00EC69B8"/>
    <w:rsid w:val="00ED04FB"/>
    <w:rsid w:val="00ED11F5"/>
    <w:rsid w:val="00ED149E"/>
    <w:rsid w:val="00ED16BF"/>
    <w:rsid w:val="00ED2CB3"/>
    <w:rsid w:val="00ED376F"/>
    <w:rsid w:val="00ED4CF2"/>
    <w:rsid w:val="00ED71E5"/>
    <w:rsid w:val="00EE1821"/>
    <w:rsid w:val="00EE3E73"/>
    <w:rsid w:val="00EE4C49"/>
    <w:rsid w:val="00EF1479"/>
    <w:rsid w:val="00EF3643"/>
    <w:rsid w:val="00EF5D4F"/>
    <w:rsid w:val="00EF5F69"/>
    <w:rsid w:val="00EF6422"/>
    <w:rsid w:val="00EF6445"/>
    <w:rsid w:val="00EF744A"/>
    <w:rsid w:val="00F01419"/>
    <w:rsid w:val="00F03C03"/>
    <w:rsid w:val="00F03FD2"/>
    <w:rsid w:val="00F054F7"/>
    <w:rsid w:val="00F0630C"/>
    <w:rsid w:val="00F07F01"/>
    <w:rsid w:val="00F11674"/>
    <w:rsid w:val="00F11D3E"/>
    <w:rsid w:val="00F12D2B"/>
    <w:rsid w:val="00F13080"/>
    <w:rsid w:val="00F134B8"/>
    <w:rsid w:val="00F14A47"/>
    <w:rsid w:val="00F14FCB"/>
    <w:rsid w:val="00F15AEC"/>
    <w:rsid w:val="00F1753E"/>
    <w:rsid w:val="00F2151B"/>
    <w:rsid w:val="00F21D15"/>
    <w:rsid w:val="00F22BBA"/>
    <w:rsid w:val="00F26D89"/>
    <w:rsid w:val="00F304B4"/>
    <w:rsid w:val="00F30587"/>
    <w:rsid w:val="00F313E7"/>
    <w:rsid w:val="00F31E1F"/>
    <w:rsid w:val="00F320AF"/>
    <w:rsid w:val="00F3286B"/>
    <w:rsid w:val="00F329DB"/>
    <w:rsid w:val="00F37D1E"/>
    <w:rsid w:val="00F401B4"/>
    <w:rsid w:val="00F40C03"/>
    <w:rsid w:val="00F424B0"/>
    <w:rsid w:val="00F42B59"/>
    <w:rsid w:val="00F4358D"/>
    <w:rsid w:val="00F43ABE"/>
    <w:rsid w:val="00F459BB"/>
    <w:rsid w:val="00F468C0"/>
    <w:rsid w:val="00F47078"/>
    <w:rsid w:val="00F47B69"/>
    <w:rsid w:val="00F502D4"/>
    <w:rsid w:val="00F517F9"/>
    <w:rsid w:val="00F51D2B"/>
    <w:rsid w:val="00F5343C"/>
    <w:rsid w:val="00F54647"/>
    <w:rsid w:val="00F54649"/>
    <w:rsid w:val="00F5515D"/>
    <w:rsid w:val="00F5643B"/>
    <w:rsid w:val="00F64397"/>
    <w:rsid w:val="00F6488A"/>
    <w:rsid w:val="00F66002"/>
    <w:rsid w:val="00F67256"/>
    <w:rsid w:val="00F70E4B"/>
    <w:rsid w:val="00F720A6"/>
    <w:rsid w:val="00F7217E"/>
    <w:rsid w:val="00F73D97"/>
    <w:rsid w:val="00F753CF"/>
    <w:rsid w:val="00F76E7D"/>
    <w:rsid w:val="00F82FE1"/>
    <w:rsid w:val="00F83915"/>
    <w:rsid w:val="00F83F73"/>
    <w:rsid w:val="00F84BC5"/>
    <w:rsid w:val="00F854FB"/>
    <w:rsid w:val="00F8597B"/>
    <w:rsid w:val="00F863CC"/>
    <w:rsid w:val="00F86558"/>
    <w:rsid w:val="00F86663"/>
    <w:rsid w:val="00F90990"/>
    <w:rsid w:val="00F91AFE"/>
    <w:rsid w:val="00F9375F"/>
    <w:rsid w:val="00FA1675"/>
    <w:rsid w:val="00FA288C"/>
    <w:rsid w:val="00FA3DD1"/>
    <w:rsid w:val="00FA4832"/>
    <w:rsid w:val="00FA4CE9"/>
    <w:rsid w:val="00FA5EE3"/>
    <w:rsid w:val="00FB0545"/>
    <w:rsid w:val="00FB0662"/>
    <w:rsid w:val="00FB0950"/>
    <w:rsid w:val="00FB0EBD"/>
    <w:rsid w:val="00FB181D"/>
    <w:rsid w:val="00FB215A"/>
    <w:rsid w:val="00FB6A9C"/>
    <w:rsid w:val="00FB7B14"/>
    <w:rsid w:val="00FC00FE"/>
    <w:rsid w:val="00FC16CD"/>
    <w:rsid w:val="00FC2127"/>
    <w:rsid w:val="00FC3F6C"/>
    <w:rsid w:val="00FC45D3"/>
    <w:rsid w:val="00FC5478"/>
    <w:rsid w:val="00FC5536"/>
    <w:rsid w:val="00FC5B1A"/>
    <w:rsid w:val="00FC77EA"/>
    <w:rsid w:val="00FD36ED"/>
    <w:rsid w:val="00FD6447"/>
    <w:rsid w:val="00FD6E3A"/>
    <w:rsid w:val="00FD70BC"/>
    <w:rsid w:val="00FD78ED"/>
    <w:rsid w:val="00FD79A7"/>
    <w:rsid w:val="00FE2BCB"/>
    <w:rsid w:val="00FE5169"/>
    <w:rsid w:val="00FE66E4"/>
    <w:rsid w:val="00FE6759"/>
    <w:rsid w:val="00FE6E02"/>
    <w:rsid w:val="00FF1CD6"/>
    <w:rsid w:val="00FF2C07"/>
    <w:rsid w:val="00FF6104"/>
    <w:rsid w:val="00FF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770327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480E"/>
    <w:rPr>
      <w:rFonts w:asciiTheme="majorHAnsi" w:hAnsiTheme="majorHAns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A47"/>
    <w:pPr>
      <w:keepNext/>
      <w:keepLines/>
      <w:spacing w:before="480" w:after="60"/>
      <w:outlineLvl w:val="0"/>
    </w:pPr>
    <w:rPr>
      <w:rFonts w:eastAsiaTheme="majorEastAsia" w:cstheme="majorBidi"/>
      <w:b/>
      <w:bCs/>
      <w:color w:val="345A8A" w:themeColor="accent1" w:themeShade="B5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1A9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4BD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04B4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2663"/>
  </w:style>
  <w:style w:type="paragraph" w:styleId="Footer">
    <w:name w:val="footer"/>
    <w:basedOn w:val="Normal"/>
    <w:link w:val="Foot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63"/>
  </w:style>
  <w:style w:type="paragraph" w:styleId="ListParagraph">
    <w:name w:val="List Paragraph"/>
    <w:basedOn w:val="Normal"/>
    <w:uiPriority w:val="34"/>
    <w:qFormat/>
    <w:rsid w:val="004277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4C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D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26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4A47"/>
    <w:rPr>
      <w:rFonts w:ascii="Calibri" w:eastAsiaTheme="majorEastAsia" w:hAnsi="Calibri" w:cstheme="majorBidi"/>
      <w:b/>
      <w:bCs/>
      <w:color w:val="345A8A" w:themeColor="accent1" w:themeShade="B5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1A9"/>
    <w:rPr>
      <w:rFonts w:ascii="Calibri" w:eastAsiaTheme="majorEastAsia" w:hAnsi="Calibri" w:cstheme="majorBidi"/>
      <w:b/>
      <w:bCs/>
      <w:color w:val="4F81BD" w:themeColor="accent1"/>
      <w:sz w:val="22"/>
      <w:szCs w:val="26"/>
    </w:rPr>
  </w:style>
  <w:style w:type="paragraph" w:styleId="NormalWeb">
    <w:name w:val="Normal (Web)"/>
    <w:basedOn w:val="Normal"/>
    <w:uiPriority w:val="99"/>
    <w:semiHidden/>
    <w:unhideWhenUsed/>
    <w:rsid w:val="00D70DBE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TableTitle">
    <w:name w:val="Table Title"/>
    <w:basedOn w:val="Normal"/>
    <w:next w:val="Normal"/>
    <w:qFormat/>
    <w:rsid w:val="00373F65"/>
    <w:pPr>
      <w:spacing w:before="120"/>
    </w:pPr>
    <w:rPr>
      <w:b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C7B9A"/>
  </w:style>
  <w:style w:type="character" w:styleId="CommentReference">
    <w:name w:val="annotation reference"/>
    <w:basedOn w:val="DefaultParagraphFont"/>
    <w:uiPriority w:val="99"/>
    <w:semiHidden/>
    <w:unhideWhenUsed/>
    <w:rsid w:val="00207E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7EF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EF1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E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EF1"/>
    <w:rPr>
      <w:rFonts w:ascii="Calibri" w:hAnsi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E4BD6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customStyle="1" w:styleId="NormalBlue">
    <w:name w:val="Normal Blue"/>
    <w:qFormat/>
    <w:rsid w:val="00D56659"/>
    <w:pPr>
      <w:spacing w:after="60" w:line="192" w:lineRule="auto"/>
      <w:jc w:val="both"/>
    </w:pPr>
    <w:rPr>
      <w:rFonts w:ascii="Arial" w:eastAsiaTheme="minorHAnsi" w:hAnsi="Arial"/>
      <w:szCs w:val="22"/>
      <w:lang w:val="fr-CH"/>
    </w:rPr>
  </w:style>
  <w:style w:type="paragraph" w:styleId="Revision">
    <w:name w:val="Revision"/>
    <w:hidden/>
    <w:uiPriority w:val="99"/>
    <w:semiHidden/>
    <w:rsid w:val="007F4F1B"/>
    <w:rPr>
      <w:rFonts w:ascii="Calibri" w:hAnsi="Calibri"/>
      <w:sz w:val="22"/>
    </w:rPr>
  </w:style>
  <w:style w:type="character" w:styleId="Hyperlink">
    <w:name w:val="Hyperlink"/>
    <w:basedOn w:val="DefaultParagraphFont"/>
    <w:uiPriority w:val="99"/>
    <w:unhideWhenUsed/>
    <w:rsid w:val="00DF311F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304B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F4131"/>
    <w:pPr>
      <w:tabs>
        <w:tab w:val="right" w:leader="dot" w:pos="10188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543D93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43D93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43D93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43D93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43D93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43D93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43D93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43D93"/>
    <w:pPr>
      <w:ind w:left="1760"/>
    </w:pPr>
  </w:style>
  <w:style w:type="character" w:styleId="LineNumber">
    <w:name w:val="line number"/>
    <w:basedOn w:val="DefaultParagraphFont"/>
    <w:uiPriority w:val="99"/>
    <w:semiHidden/>
    <w:unhideWhenUsed/>
    <w:rsid w:val="0023043A"/>
  </w:style>
  <w:style w:type="table" w:customStyle="1" w:styleId="GridTable4-Accent11">
    <w:name w:val="Grid Table 4 - Accent 11"/>
    <w:basedOn w:val="TableNormal"/>
    <w:uiPriority w:val="49"/>
    <w:rsid w:val="000560D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23403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34726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4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5691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88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1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7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1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9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1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3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8244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3761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036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7974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012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813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310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450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523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4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5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5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9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47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0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4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2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2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5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241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098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292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67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734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204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59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425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2507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0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6664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8316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2880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3125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glossaryDocument" Target="glossary/document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1CFAFC906D47B4D9F05AEA65F43CC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84CDD4-2183-A743-AEAA-6E2945CFB2D8}"/>
      </w:docPartPr>
      <w:docPartBody>
        <w:p w:rsidR="004B11FD" w:rsidRDefault="004B11FD" w:rsidP="004B11FD">
          <w:pPr>
            <w:pStyle w:val="31CFAFC906D47B4D9F05AEA65F43CCDC"/>
          </w:pPr>
          <w:r>
            <w:t>[Type text]</w:t>
          </w:r>
        </w:p>
      </w:docPartBody>
    </w:docPart>
    <w:docPart>
      <w:docPartPr>
        <w:name w:val="0D6D3773DD3F5645AA02E831DB2682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C88FA1-A5B0-B541-B639-DB55FA6E4929}"/>
      </w:docPartPr>
      <w:docPartBody>
        <w:p w:rsidR="004B11FD" w:rsidRDefault="004B11FD" w:rsidP="004B11FD">
          <w:pPr>
            <w:pStyle w:val="0D6D3773DD3F5645AA02E831DB26826F"/>
          </w:pPr>
          <w:r>
            <w:t>[Type text]</w:t>
          </w:r>
        </w:p>
      </w:docPartBody>
    </w:docPart>
    <w:docPart>
      <w:docPartPr>
        <w:name w:val="A7334FF979674F4B91A05BDBFF69A9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B7D270-45A4-024F-A0DA-B76A81E38A1E}"/>
      </w:docPartPr>
      <w:docPartBody>
        <w:p w:rsidR="004B11FD" w:rsidRDefault="004B11FD" w:rsidP="004B11FD">
          <w:pPr>
            <w:pStyle w:val="A7334FF979674F4B91A05BDBFF69A9F2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11FD"/>
    <w:rsid w:val="0007337D"/>
    <w:rsid w:val="000F24D3"/>
    <w:rsid w:val="000F56C7"/>
    <w:rsid w:val="0011600D"/>
    <w:rsid w:val="001252CD"/>
    <w:rsid w:val="00186744"/>
    <w:rsid w:val="00196CD1"/>
    <w:rsid w:val="001E0F8E"/>
    <w:rsid w:val="00252F85"/>
    <w:rsid w:val="00286CF0"/>
    <w:rsid w:val="002B1413"/>
    <w:rsid w:val="003318BD"/>
    <w:rsid w:val="00351AED"/>
    <w:rsid w:val="00353286"/>
    <w:rsid w:val="00383076"/>
    <w:rsid w:val="003C2D0B"/>
    <w:rsid w:val="003E4DFD"/>
    <w:rsid w:val="004222B8"/>
    <w:rsid w:val="00443E4A"/>
    <w:rsid w:val="00444E72"/>
    <w:rsid w:val="004B11FD"/>
    <w:rsid w:val="004E75A8"/>
    <w:rsid w:val="004F52E5"/>
    <w:rsid w:val="00527B10"/>
    <w:rsid w:val="005D7241"/>
    <w:rsid w:val="00631E5B"/>
    <w:rsid w:val="006A4542"/>
    <w:rsid w:val="006E32EB"/>
    <w:rsid w:val="00704CBC"/>
    <w:rsid w:val="00740052"/>
    <w:rsid w:val="00740D3C"/>
    <w:rsid w:val="00750281"/>
    <w:rsid w:val="0076714B"/>
    <w:rsid w:val="0077637E"/>
    <w:rsid w:val="00780561"/>
    <w:rsid w:val="00780F20"/>
    <w:rsid w:val="007B57F3"/>
    <w:rsid w:val="00806E25"/>
    <w:rsid w:val="008079F4"/>
    <w:rsid w:val="0086021C"/>
    <w:rsid w:val="00876526"/>
    <w:rsid w:val="008D1956"/>
    <w:rsid w:val="008D6A71"/>
    <w:rsid w:val="008F7B0B"/>
    <w:rsid w:val="009627E7"/>
    <w:rsid w:val="009648BD"/>
    <w:rsid w:val="00970582"/>
    <w:rsid w:val="009B4C0A"/>
    <w:rsid w:val="009E2CDC"/>
    <w:rsid w:val="00A7678A"/>
    <w:rsid w:val="00B112E9"/>
    <w:rsid w:val="00B1384B"/>
    <w:rsid w:val="00B41298"/>
    <w:rsid w:val="00B743C3"/>
    <w:rsid w:val="00BC3331"/>
    <w:rsid w:val="00BE3227"/>
    <w:rsid w:val="00C05969"/>
    <w:rsid w:val="00C85418"/>
    <w:rsid w:val="00CB6008"/>
    <w:rsid w:val="00D0455B"/>
    <w:rsid w:val="00D55B38"/>
    <w:rsid w:val="00D8148F"/>
    <w:rsid w:val="00DA60B0"/>
    <w:rsid w:val="00E0624B"/>
    <w:rsid w:val="00E06CDB"/>
    <w:rsid w:val="00E311E7"/>
    <w:rsid w:val="00E914AE"/>
    <w:rsid w:val="00F55999"/>
    <w:rsid w:val="00FC0F8B"/>
    <w:rsid w:val="00FD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1CFAFC906D47B4D9F05AEA65F43CCDC">
    <w:name w:val="31CFAFC906D47B4D9F05AEA65F43CCDC"/>
    <w:rsid w:val="004B11FD"/>
  </w:style>
  <w:style w:type="paragraph" w:customStyle="1" w:styleId="0D6D3773DD3F5645AA02E831DB26826F">
    <w:name w:val="0D6D3773DD3F5645AA02E831DB26826F"/>
    <w:rsid w:val="004B11FD"/>
  </w:style>
  <w:style w:type="paragraph" w:customStyle="1" w:styleId="A7334FF979674F4B91A05BDBFF69A9F2">
    <w:name w:val="A7334FF979674F4B91A05BDBFF69A9F2"/>
    <w:rsid w:val="004B11FD"/>
  </w:style>
  <w:style w:type="paragraph" w:customStyle="1" w:styleId="FCE58B8CE19C0342A750BB1812B7BABA">
    <w:name w:val="FCE58B8CE19C0342A750BB1812B7BABA"/>
    <w:rsid w:val="004B11FD"/>
  </w:style>
  <w:style w:type="paragraph" w:customStyle="1" w:styleId="2EF603F30C87154098DEFF0D724A62F3">
    <w:name w:val="2EF603F30C87154098DEFF0D724A62F3"/>
    <w:rsid w:val="004B11FD"/>
  </w:style>
  <w:style w:type="paragraph" w:customStyle="1" w:styleId="D2509B7701060141BDE3468A463DB71D">
    <w:name w:val="D2509B7701060141BDE3468A463DB71D"/>
    <w:rsid w:val="004B11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5C6530-034D-1A4D-B875-5B006129DB7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A7CA9E1-A5B4-477D-9994-5D4FFF0F9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onrad</dc:creator>
  <cp:keywords/>
  <dc:description/>
  <cp:lastModifiedBy>Erin O'Loughlin</cp:lastModifiedBy>
  <cp:revision>4</cp:revision>
  <cp:lastPrinted>2017-10-31T09:06:00Z</cp:lastPrinted>
  <dcterms:created xsi:type="dcterms:W3CDTF">2019-04-01T08:59:00Z</dcterms:created>
  <dcterms:modified xsi:type="dcterms:W3CDTF">2019-04-02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2bda14-4d66-3041-8941-94a8e12016a4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european-heart-journal</vt:lpwstr>
  </property>
  <property fmtid="{D5CDD505-2E9C-101B-9397-08002B2CF9AE}" pid="9" name="Mendeley Recent Style Name 2_1">
    <vt:lpwstr>European Heart Journal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plos-medicine</vt:lpwstr>
  </property>
  <property fmtid="{D5CDD505-2E9C-101B-9397-08002B2CF9AE}" pid="17" name="Mendeley Recent Style Name 6_1">
    <vt:lpwstr>PLOS Medicine</vt:lpwstr>
  </property>
  <property fmtid="{D5CDD505-2E9C-101B-9397-08002B2CF9AE}" pid="18" name="Mendeley Recent Style Id 7_1">
    <vt:lpwstr>http://www.zotero.org/styles/the-lancet</vt:lpwstr>
  </property>
  <property fmtid="{D5CDD505-2E9C-101B-9397-08002B2CF9AE}" pid="19" name="Mendeley Recent Style Name 7_1">
    <vt:lpwstr>The Lancet</vt:lpwstr>
  </property>
  <property fmtid="{D5CDD505-2E9C-101B-9397-08002B2CF9AE}" pid="20" name="Mendeley Recent Style Id 8_1">
    <vt:lpwstr>http://www.zotero.org/styles/the-new-england-journal-of-medicine</vt:lpwstr>
  </property>
  <property fmtid="{D5CDD505-2E9C-101B-9397-08002B2CF9AE}" pid="21" name="Mendeley Recent Style Name 8_1">
    <vt:lpwstr>The New England Journal of Medicin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plos-medicine</vt:lpwstr>
  </property>
</Properties>
</file>